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C7DAB" w14:textId="77777777" w:rsidR="00612B39" w:rsidRPr="005317B0" w:rsidRDefault="00612B39" w:rsidP="00612B39">
      <w:pPr>
        <w:jc w:val="both"/>
        <w:rPr>
          <w:rFonts w:cs="Times New Roman"/>
          <w:bCs/>
        </w:rPr>
      </w:pPr>
      <w:r>
        <w:rPr>
          <w:rFonts w:cs="Times New Roman"/>
          <w:b/>
          <w:bCs/>
        </w:rPr>
        <w:t xml:space="preserve">Suppl. </w:t>
      </w:r>
      <w:r w:rsidRPr="005317B0">
        <w:rPr>
          <w:rFonts w:cs="Times New Roman"/>
          <w:b/>
          <w:bCs/>
        </w:rPr>
        <w:t xml:space="preserve">Table 1: </w:t>
      </w:r>
      <w:r w:rsidRPr="005317B0">
        <w:rPr>
          <w:rFonts w:cs="Times New Roman"/>
          <w:bCs/>
        </w:rPr>
        <w:t xml:space="preserve">Component of the nutrient solutions used in </w:t>
      </w:r>
      <w:bookmarkStart w:id="0" w:name="_GoBack"/>
      <w:bookmarkEnd w:id="0"/>
      <w:r w:rsidRPr="005317B0">
        <w:rPr>
          <w:rFonts w:cs="Times New Roman"/>
          <w:bCs/>
        </w:rPr>
        <w:t>experiments</w:t>
      </w:r>
    </w:p>
    <w:p w14:paraId="401DD579" w14:textId="77777777" w:rsidR="00612B39" w:rsidRDefault="00612B39" w:rsidP="00612B39">
      <w:pPr>
        <w:jc w:val="both"/>
        <w:rPr>
          <w:rFonts w:cs="Times New Roman"/>
          <w:bCs/>
        </w:rPr>
      </w:pPr>
      <w:r>
        <w:rPr>
          <w:rFonts w:cs="Times New Roman"/>
          <w:bCs/>
          <w:noProof/>
          <w:lang w:eastAsia="en-AU"/>
        </w:rPr>
        <w:drawing>
          <wp:inline distT="0" distB="0" distL="0" distR="0" wp14:anchorId="53936051" wp14:editId="57E2E9B4">
            <wp:extent cx="4657725" cy="35179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F58215" w14:textId="217C6E89" w:rsidR="0078073B" w:rsidRDefault="0078073B" w:rsidP="00DF5E0C">
      <w:pPr>
        <w:jc w:val="both"/>
        <w:rPr>
          <w:rFonts w:cs="Times New Roman"/>
          <w:b/>
          <w:bCs/>
        </w:rPr>
      </w:pPr>
    </w:p>
    <w:p w14:paraId="3DA93298" w14:textId="7EC36B05" w:rsidR="00DF6871" w:rsidRDefault="00DF6871" w:rsidP="00DF5E0C">
      <w:pPr>
        <w:jc w:val="both"/>
        <w:rPr>
          <w:rFonts w:cs="Times New Roman"/>
          <w:b/>
          <w:bCs/>
        </w:rPr>
      </w:pPr>
    </w:p>
    <w:p w14:paraId="29EDA7DD" w14:textId="71E248F7" w:rsidR="00DF6871" w:rsidRDefault="00DF6871" w:rsidP="00DF5E0C">
      <w:pPr>
        <w:jc w:val="both"/>
        <w:rPr>
          <w:rFonts w:cs="Times New Roman"/>
          <w:b/>
          <w:bCs/>
        </w:rPr>
      </w:pPr>
    </w:p>
    <w:p w14:paraId="11161276" w14:textId="20B344F4" w:rsidR="00DF6871" w:rsidRDefault="00DF6871" w:rsidP="00DF5E0C">
      <w:pPr>
        <w:jc w:val="both"/>
        <w:rPr>
          <w:rFonts w:cs="Times New Roman"/>
          <w:b/>
          <w:bCs/>
        </w:rPr>
      </w:pPr>
    </w:p>
    <w:p w14:paraId="1868FFB0" w14:textId="117B1F04" w:rsidR="00DF6871" w:rsidRDefault="00DF6871" w:rsidP="00DF5E0C">
      <w:pPr>
        <w:jc w:val="both"/>
        <w:rPr>
          <w:rFonts w:cs="Times New Roman"/>
          <w:b/>
          <w:bCs/>
        </w:rPr>
      </w:pPr>
    </w:p>
    <w:p w14:paraId="3B618E35" w14:textId="77777777" w:rsidR="00DF6871" w:rsidRDefault="00DF6871" w:rsidP="00DF5E0C">
      <w:pPr>
        <w:jc w:val="both"/>
        <w:rPr>
          <w:rFonts w:cs="Times New Roman"/>
          <w:b/>
          <w:bCs/>
        </w:rPr>
      </w:pPr>
    </w:p>
    <w:p w14:paraId="571ED0A1" w14:textId="021D93C0" w:rsidR="00DF5E0C" w:rsidRPr="005317B0" w:rsidRDefault="001A7648" w:rsidP="00DF5E0C">
      <w:pPr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Suppl. </w:t>
      </w:r>
      <w:r w:rsidR="00DF5E0C" w:rsidRPr="005317B0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2</w:t>
      </w:r>
      <w:r w:rsidR="00DF5E0C" w:rsidRPr="005317B0">
        <w:rPr>
          <w:rFonts w:cs="Times New Roman"/>
          <w:b/>
          <w:bCs/>
        </w:rPr>
        <w:t xml:space="preserve">: </w:t>
      </w:r>
      <w:r w:rsidR="00DF5E0C" w:rsidRPr="005317B0">
        <w:rPr>
          <w:rFonts w:cs="Times New Roman"/>
        </w:rPr>
        <w:t xml:space="preserve">Coefficients (r) of the correlation between shoot dry biomass and grain yield of 15 wheat varieties at harvest under greenhouse and field conditions. DW, shoot dry biomass; GY, grain yield. Field data were adopted from </w:t>
      </w:r>
      <w:r w:rsidR="00DF5E0C" w:rsidRPr="00673D58">
        <w:rPr>
          <w:rFonts w:cs="Times New Roman"/>
        </w:rPr>
        <w:t xml:space="preserve">Nguyen </w:t>
      </w:r>
      <w:r w:rsidR="00DF5E0C" w:rsidRPr="00673D58">
        <w:rPr>
          <w:rFonts w:cs="Times New Roman"/>
          <w:iCs/>
        </w:rPr>
        <w:t>et al.</w:t>
      </w:r>
      <w:r w:rsidR="00DF5E0C" w:rsidRPr="005317B0">
        <w:rPr>
          <w:rFonts w:cs="Times New Roman"/>
          <w:i/>
          <w:iCs/>
        </w:rPr>
        <w:t xml:space="preserve"> </w:t>
      </w:r>
      <w:r w:rsidR="00DF5E0C" w:rsidRPr="005317B0">
        <w:rPr>
          <w:rFonts w:cs="Times New Roman"/>
        </w:rPr>
        <w:t xml:space="preserve">(2016). Correlation coefficients marked with an asterisk are statistically significant at 5%.  </w:t>
      </w:r>
    </w:p>
    <w:p w14:paraId="1136A346" w14:textId="18803C3D" w:rsidR="00DF5E0C" w:rsidRDefault="00AE0E65" w:rsidP="00BF0DF1">
      <w:pPr>
        <w:jc w:val="center"/>
        <w:rPr>
          <w:rFonts w:cs="Times New Roman"/>
          <w:b/>
          <w:bCs/>
        </w:rPr>
        <w:sectPr w:rsidR="00DF5E0C" w:rsidSect="008F26B7"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F5E0C">
        <w:rPr>
          <w:rFonts w:cs="Times New Roman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A73826" wp14:editId="24BFBDE0">
                <wp:simplePos x="0" y="0"/>
                <wp:positionH relativeFrom="column">
                  <wp:posOffset>3124505</wp:posOffset>
                </wp:positionH>
                <wp:positionV relativeFrom="paragraph">
                  <wp:posOffset>3363798</wp:posOffset>
                </wp:positionV>
                <wp:extent cx="3962400" cy="307777"/>
                <wp:effectExtent l="0" t="0" r="0" b="0"/>
                <wp:wrapNone/>
                <wp:docPr id="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F861D3" w14:textId="404EB4E3" w:rsidR="004B7E02" w:rsidRDefault="004B7E02" w:rsidP="00DF5E0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Field data were adopted from Nguyen </w:t>
                            </w:r>
                            <w:r w:rsidRPr="00CE67F0">
                              <w:rPr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t al.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(2016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A7382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246pt;margin-top:264.85pt;width:312pt;height:24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" filled="f" stroked="f">
                <v:textbox style="mso-fit-shape-to-text:t">
                  <w:txbxContent>
                    <w:p w14:paraId="53F861D3" w14:textId="404EB4E3" w:rsidR="004B7E02" w:rsidRDefault="004B7E02" w:rsidP="00DF5E0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#</w:t>
                      </w: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Field data were adopted from Nguyen </w:t>
                      </w:r>
                      <w:r w:rsidRPr="00CE67F0">
                        <w:rPr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t al.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(2016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bCs/>
          <w:noProof/>
          <w:lang w:eastAsia="en-AU"/>
        </w:rPr>
        <w:drawing>
          <wp:inline distT="0" distB="0" distL="0" distR="0" wp14:anchorId="31C872A7" wp14:editId="74EC4F1D">
            <wp:extent cx="5121275" cy="326136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F5E0C" w:rsidRPr="00DF5E0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8CD61F1" wp14:editId="0947D59F">
                <wp:simplePos x="0" y="0"/>
                <wp:positionH relativeFrom="column">
                  <wp:posOffset>1816395</wp:posOffset>
                </wp:positionH>
                <wp:positionV relativeFrom="paragraph">
                  <wp:posOffset>6307440</wp:posOffset>
                </wp:positionV>
                <wp:extent cx="3962400" cy="307777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BC3281" w14:textId="77777777" w:rsidR="004B7E02" w:rsidRDefault="004B7E02" w:rsidP="00DF5E0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Field data were adopted from Nguyen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et al.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(2016)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CD61F1" id="_x0000_s1027" type="#_x0000_t202" style="position:absolute;left:0;text-align:left;margin-left:143pt;margin-top:496.65pt;width:312pt;height:24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" filled="f" stroked="f">
                <v:textbox style="mso-fit-shape-to-text:t">
                  <w:txbxContent>
                    <w:p w14:paraId="77BC3281" w14:textId="77777777" w:rsidR="004B7E02" w:rsidRDefault="004B7E02" w:rsidP="00DF5E0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#</w:t>
                      </w: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Field data were adopted from Nguyen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et al., </w:t>
                      </w: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(2016) </w:t>
                      </w:r>
                    </w:p>
                  </w:txbxContent>
                </v:textbox>
              </v:shape>
            </w:pict>
          </mc:Fallback>
        </mc:AlternateContent>
      </w:r>
    </w:p>
    <w:p w14:paraId="6B68688C" w14:textId="2963A90C" w:rsidR="00963736" w:rsidRPr="00314609" w:rsidRDefault="00963736" w:rsidP="00BF0DF1">
      <w:pPr>
        <w:jc w:val="both"/>
        <w:rPr>
          <w:rFonts w:cs="Times New Roman"/>
          <w:b/>
          <w:sz w:val="22"/>
        </w:rPr>
      </w:pPr>
    </w:p>
    <w:sectPr w:rsidR="00963736" w:rsidRPr="00314609" w:rsidSect="00383A6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1AAE90" w14:textId="77777777" w:rsidR="00F80EBE" w:rsidRDefault="00F80EBE" w:rsidP="00261B04">
      <w:pPr>
        <w:spacing w:after="0" w:line="240" w:lineRule="auto"/>
      </w:pPr>
      <w:r>
        <w:separator/>
      </w:r>
    </w:p>
  </w:endnote>
  <w:endnote w:type="continuationSeparator" w:id="0">
    <w:p w14:paraId="6DE76527" w14:textId="77777777" w:rsidR="00F80EBE" w:rsidRDefault="00F80EBE" w:rsidP="00261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</w:rPr>
      <w:id w:val="-1175106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C2B04" w14:textId="77777777" w:rsidR="004B7E02" w:rsidRPr="00FD1E77" w:rsidRDefault="004B7E02">
        <w:pPr>
          <w:pStyle w:val="Footer"/>
          <w:jc w:val="center"/>
          <w:rPr>
            <w:sz w:val="20"/>
          </w:rPr>
        </w:pPr>
        <w:r w:rsidRPr="00FD1E77">
          <w:rPr>
            <w:sz w:val="20"/>
          </w:rPr>
          <w:fldChar w:fldCharType="begin"/>
        </w:r>
        <w:r w:rsidRPr="00FD1E77">
          <w:rPr>
            <w:sz w:val="20"/>
          </w:rPr>
          <w:instrText xml:space="preserve"> PAGE   \* MERGEFORMAT </w:instrText>
        </w:r>
        <w:r w:rsidRPr="00FD1E77">
          <w:rPr>
            <w:sz w:val="20"/>
          </w:rPr>
          <w:fldChar w:fldCharType="separate"/>
        </w:r>
        <w:r>
          <w:rPr>
            <w:noProof/>
            <w:sz w:val="20"/>
          </w:rPr>
          <w:t>22</w:t>
        </w:r>
        <w:r w:rsidRPr="00FD1E77">
          <w:rPr>
            <w:noProof/>
            <w:sz w:val="20"/>
          </w:rPr>
          <w:fldChar w:fldCharType="end"/>
        </w:r>
      </w:p>
    </w:sdtContent>
  </w:sdt>
  <w:p w14:paraId="726B0F71" w14:textId="77777777" w:rsidR="004B7E02" w:rsidRDefault="004B7E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A77F45" w14:textId="77777777" w:rsidR="00F80EBE" w:rsidRDefault="00F80EBE" w:rsidP="00261B04">
      <w:pPr>
        <w:spacing w:after="0" w:line="240" w:lineRule="auto"/>
      </w:pPr>
      <w:r>
        <w:separator/>
      </w:r>
    </w:p>
  </w:footnote>
  <w:footnote w:type="continuationSeparator" w:id="0">
    <w:p w14:paraId="48BF48E8" w14:textId="77777777" w:rsidR="00F80EBE" w:rsidRDefault="00F80EBE" w:rsidP="00261B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92DCD"/>
    <w:multiLevelType w:val="hybridMultilevel"/>
    <w:tmpl w:val="AF42EE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C201F"/>
    <w:multiLevelType w:val="hybridMultilevel"/>
    <w:tmpl w:val="07F45F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18255A"/>
    <w:multiLevelType w:val="hybridMultilevel"/>
    <w:tmpl w:val="350C8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EA62E6"/>
    <w:multiLevelType w:val="hybridMultilevel"/>
    <w:tmpl w:val="B6A66C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30461E"/>
    <w:multiLevelType w:val="hybridMultilevel"/>
    <w:tmpl w:val="F18066D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6C8562D"/>
    <w:multiLevelType w:val="multilevel"/>
    <w:tmpl w:val="8B828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C24AE9"/>
    <w:multiLevelType w:val="hybridMultilevel"/>
    <w:tmpl w:val="138AF012"/>
    <w:lvl w:ilvl="0" w:tplc="FF32A75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E961E2B"/>
    <w:multiLevelType w:val="hybridMultilevel"/>
    <w:tmpl w:val="448E84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wtwds2aapt50es0vnxtpr45pzdaxwsxr0p&quot;&gt;AGG HTP review&lt;record-ids&gt;&lt;item&gt;117&lt;/item&gt;&lt;item&gt;120&lt;/item&gt;&lt;/record-ids&gt;&lt;/item&gt;&lt;/Libraries&gt;"/>
  </w:docVars>
  <w:rsids>
    <w:rsidRoot w:val="00C764FD"/>
    <w:rsid w:val="00002AD1"/>
    <w:rsid w:val="00004160"/>
    <w:rsid w:val="000047BA"/>
    <w:rsid w:val="00004806"/>
    <w:rsid w:val="00007571"/>
    <w:rsid w:val="00007B93"/>
    <w:rsid w:val="000103C1"/>
    <w:rsid w:val="00011B3D"/>
    <w:rsid w:val="00011DE7"/>
    <w:rsid w:val="000125FD"/>
    <w:rsid w:val="0001360F"/>
    <w:rsid w:val="00014475"/>
    <w:rsid w:val="00014955"/>
    <w:rsid w:val="00014D0F"/>
    <w:rsid w:val="0001595A"/>
    <w:rsid w:val="00016A10"/>
    <w:rsid w:val="0001705A"/>
    <w:rsid w:val="000201E6"/>
    <w:rsid w:val="00022CC6"/>
    <w:rsid w:val="00023568"/>
    <w:rsid w:val="00024658"/>
    <w:rsid w:val="000248DA"/>
    <w:rsid w:val="00024995"/>
    <w:rsid w:val="000253CC"/>
    <w:rsid w:val="00025C4C"/>
    <w:rsid w:val="00025EB2"/>
    <w:rsid w:val="00027BB5"/>
    <w:rsid w:val="00030803"/>
    <w:rsid w:val="00031762"/>
    <w:rsid w:val="00033FDC"/>
    <w:rsid w:val="0003471F"/>
    <w:rsid w:val="000353B2"/>
    <w:rsid w:val="00035C39"/>
    <w:rsid w:val="00035CE7"/>
    <w:rsid w:val="00036936"/>
    <w:rsid w:val="00037ADE"/>
    <w:rsid w:val="00037D25"/>
    <w:rsid w:val="00041726"/>
    <w:rsid w:val="00043265"/>
    <w:rsid w:val="0004379E"/>
    <w:rsid w:val="00043EBB"/>
    <w:rsid w:val="000440DD"/>
    <w:rsid w:val="00045A33"/>
    <w:rsid w:val="00045DAB"/>
    <w:rsid w:val="00046341"/>
    <w:rsid w:val="00050068"/>
    <w:rsid w:val="00051AB5"/>
    <w:rsid w:val="000527F9"/>
    <w:rsid w:val="0005512A"/>
    <w:rsid w:val="00060028"/>
    <w:rsid w:val="000621A3"/>
    <w:rsid w:val="00063A70"/>
    <w:rsid w:val="00063C01"/>
    <w:rsid w:val="000646FF"/>
    <w:rsid w:val="00064DC8"/>
    <w:rsid w:val="000651AB"/>
    <w:rsid w:val="00066385"/>
    <w:rsid w:val="00066B67"/>
    <w:rsid w:val="00067489"/>
    <w:rsid w:val="00070BFD"/>
    <w:rsid w:val="00071902"/>
    <w:rsid w:val="00074023"/>
    <w:rsid w:val="00077248"/>
    <w:rsid w:val="000772AA"/>
    <w:rsid w:val="000773BF"/>
    <w:rsid w:val="00077D0C"/>
    <w:rsid w:val="00080DE8"/>
    <w:rsid w:val="0008155C"/>
    <w:rsid w:val="00082C89"/>
    <w:rsid w:val="00082F2A"/>
    <w:rsid w:val="0008489A"/>
    <w:rsid w:val="00084BD6"/>
    <w:rsid w:val="00084F89"/>
    <w:rsid w:val="00085674"/>
    <w:rsid w:val="00085EF5"/>
    <w:rsid w:val="000874E1"/>
    <w:rsid w:val="00091C21"/>
    <w:rsid w:val="00092728"/>
    <w:rsid w:val="0009302D"/>
    <w:rsid w:val="0009465D"/>
    <w:rsid w:val="000954D8"/>
    <w:rsid w:val="00095B65"/>
    <w:rsid w:val="00095DBE"/>
    <w:rsid w:val="00097261"/>
    <w:rsid w:val="00097368"/>
    <w:rsid w:val="00097CCA"/>
    <w:rsid w:val="000A0DB3"/>
    <w:rsid w:val="000A1125"/>
    <w:rsid w:val="000A144B"/>
    <w:rsid w:val="000A1FDD"/>
    <w:rsid w:val="000A245E"/>
    <w:rsid w:val="000A27B2"/>
    <w:rsid w:val="000A3884"/>
    <w:rsid w:val="000A4AA2"/>
    <w:rsid w:val="000A5B89"/>
    <w:rsid w:val="000A6FEA"/>
    <w:rsid w:val="000A786D"/>
    <w:rsid w:val="000A7CCC"/>
    <w:rsid w:val="000B03C2"/>
    <w:rsid w:val="000B093E"/>
    <w:rsid w:val="000B1FF5"/>
    <w:rsid w:val="000B2826"/>
    <w:rsid w:val="000B3610"/>
    <w:rsid w:val="000B4C36"/>
    <w:rsid w:val="000B55E2"/>
    <w:rsid w:val="000B5868"/>
    <w:rsid w:val="000B59F5"/>
    <w:rsid w:val="000B5C41"/>
    <w:rsid w:val="000B6204"/>
    <w:rsid w:val="000B66B2"/>
    <w:rsid w:val="000B6936"/>
    <w:rsid w:val="000B6C26"/>
    <w:rsid w:val="000B6F31"/>
    <w:rsid w:val="000C2047"/>
    <w:rsid w:val="000C3F3A"/>
    <w:rsid w:val="000C4D2A"/>
    <w:rsid w:val="000C4DFE"/>
    <w:rsid w:val="000C5586"/>
    <w:rsid w:val="000C5B3E"/>
    <w:rsid w:val="000C7438"/>
    <w:rsid w:val="000C7844"/>
    <w:rsid w:val="000C7B20"/>
    <w:rsid w:val="000D0697"/>
    <w:rsid w:val="000D144B"/>
    <w:rsid w:val="000D1A2F"/>
    <w:rsid w:val="000D2319"/>
    <w:rsid w:val="000D2A9F"/>
    <w:rsid w:val="000D3425"/>
    <w:rsid w:val="000D3B9A"/>
    <w:rsid w:val="000D3CAA"/>
    <w:rsid w:val="000D5198"/>
    <w:rsid w:val="000D647E"/>
    <w:rsid w:val="000E136B"/>
    <w:rsid w:val="000E1BBC"/>
    <w:rsid w:val="000E439D"/>
    <w:rsid w:val="000E4C84"/>
    <w:rsid w:val="000E60A9"/>
    <w:rsid w:val="000E67E0"/>
    <w:rsid w:val="000F048C"/>
    <w:rsid w:val="000F05AA"/>
    <w:rsid w:val="000F14CC"/>
    <w:rsid w:val="000F1A16"/>
    <w:rsid w:val="000F20D9"/>
    <w:rsid w:val="000F34B2"/>
    <w:rsid w:val="000F3F08"/>
    <w:rsid w:val="000F42B3"/>
    <w:rsid w:val="000F4825"/>
    <w:rsid w:val="000F74B7"/>
    <w:rsid w:val="0010352C"/>
    <w:rsid w:val="001037BF"/>
    <w:rsid w:val="001043AF"/>
    <w:rsid w:val="0010510B"/>
    <w:rsid w:val="00105469"/>
    <w:rsid w:val="0010633F"/>
    <w:rsid w:val="00107807"/>
    <w:rsid w:val="0011202F"/>
    <w:rsid w:val="0011219E"/>
    <w:rsid w:val="001133F5"/>
    <w:rsid w:val="00113537"/>
    <w:rsid w:val="00113BF8"/>
    <w:rsid w:val="00113F58"/>
    <w:rsid w:val="00115CB4"/>
    <w:rsid w:val="00117252"/>
    <w:rsid w:val="00117755"/>
    <w:rsid w:val="001177DE"/>
    <w:rsid w:val="001178BE"/>
    <w:rsid w:val="00120A6C"/>
    <w:rsid w:val="00121F7A"/>
    <w:rsid w:val="00122738"/>
    <w:rsid w:val="00124AF6"/>
    <w:rsid w:val="001251E4"/>
    <w:rsid w:val="0012583A"/>
    <w:rsid w:val="001272EA"/>
    <w:rsid w:val="00130A23"/>
    <w:rsid w:val="001310BE"/>
    <w:rsid w:val="0013148E"/>
    <w:rsid w:val="001318AA"/>
    <w:rsid w:val="00131B13"/>
    <w:rsid w:val="001366D1"/>
    <w:rsid w:val="00141DC6"/>
    <w:rsid w:val="00144CF9"/>
    <w:rsid w:val="00144F06"/>
    <w:rsid w:val="001462A4"/>
    <w:rsid w:val="001463C4"/>
    <w:rsid w:val="001516AF"/>
    <w:rsid w:val="001517F9"/>
    <w:rsid w:val="00152C66"/>
    <w:rsid w:val="00153C0E"/>
    <w:rsid w:val="00154EAB"/>
    <w:rsid w:val="00154EBB"/>
    <w:rsid w:val="00155756"/>
    <w:rsid w:val="00155AFA"/>
    <w:rsid w:val="00155ED2"/>
    <w:rsid w:val="001565F4"/>
    <w:rsid w:val="00157092"/>
    <w:rsid w:val="0015723E"/>
    <w:rsid w:val="0016068F"/>
    <w:rsid w:val="001615C1"/>
    <w:rsid w:val="0016194F"/>
    <w:rsid w:val="00162370"/>
    <w:rsid w:val="001631DF"/>
    <w:rsid w:val="00163269"/>
    <w:rsid w:val="00164D72"/>
    <w:rsid w:val="00165254"/>
    <w:rsid w:val="0016685B"/>
    <w:rsid w:val="00166BB8"/>
    <w:rsid w:val="00167878"/>
    <w:rsid w:val="00170BB2"/>
    <w:rsid w:val="00171CF4"/>
    <w:rsid w:val="00172B10"/>
    <w:rsid w:val="00173650"/>
    <w:rsid w:val="001750A9"/>
    <w:rsid w:val="00176C94"/>
    <w:rsid w:val="00176E0B"/>
    <w:rsid w:val="0017719C"/>
    <w:rsid w:val="00177836"/>
    <w:rsid w:val="00177DE6"/>
    <w:rsid w:val="00180151"/>
    <w:rsid w:val="00180924"/>
    <w:rsid w:val="00180953"/>
    <w:rsid w:val="00180F6B"/>
    <w:rsid w:val="00181998"/>
    <w:rsid w:val="0018372A"/>
    <w:rsid w:val="0018429D"/>
    <w:rsid w:val="00184B24"/>
    <w:rsid w:val="00184F7B"/>
    <w:rsid w:val="0018687F"/>
    <w:rsid w:val="001872B3"/>
    <w:rsid w:val="001878EE"/>
    <w:rsid w:val="00187B94"/>
    <w:rsid w:val="00190ED4"/>
    <w:rsid w:val="00191A35"/>
    <w:rsid w:val="00192EA6"/>
    <w:rsid w:val="00193732"/>
    <w:rsid w:val="00193C6D"/>
    <w:rsid w:val="0019685B"/>
    <w:rsid w:val="00196C50"/>
    <w:rsid w:val="001A131E"/>
    <w:rsid w:val="001A3B99"/>
    <w:rsid w:val="001A56AD"/>
    <w:rsid w:val="001A5D88"/>
    <w:rsid w:val="001A6368"/>
    <w:rsid w:val="001A69B2"/>
    <w:rsid w:val="001A6C40"/>
    <w:rsid w:val="001A6E71"/>
    <w:rsid w:val="001A7648"/>
    <w:rsid w:val="001A7B9A"/>
    <w:rsid w:val="001B14F2"/>
    <w:rsid w:val="001B183D"/>
    <w:rsid w:val="001B32E9"/>
    <w:rsid w:val="001B341A"/>
    <w:rsid w:val="001B3FF5"/>
    <w:rsid w:val="001B4051"/>
    <w:rsid w:val="001B412E"/>
    <w:rsid w:val="001B416E"/>
    <w:rsid w:val="001B76A5"/>
    <w:rsid w:val="001C0473"/>
    <w:rsid w:val="001C1246"/>
    <w:rsid w:val="001C1C6C"/>
    <w:rsid w:val="001C2221"/>
    <w:rsid w:val="001C2A23"/>
    <w:rsid w:val="001C3163"/>
    <w:rsid w:val="001C4369"/>
    <w:rsid w:val="001C492F"/>
    <w:rsid w:val="001C4D73"/>
    <w:rsid w:val="001C515B"/>
    <w:rsid w:val="001C52F1"/>
    <w:rsid w:val="001C5436"/>
    <w:rsid w:val="001C58D0"/>
    <w:rsid w:val="001C5C2A"/>
    <w:rsid w:val="001C7A71"/>
    <w:rsid w:val="001D051D"/>
    <w:rsid w:val="001D0A15"/>
    <w:rsid w:val="001D124F"/>
    <w:rsid w:val="001D16E5"/>
    <w:rsid w:val="001D1B62"/>
    <w:rsid w:val="001D1BC7"/>
    <w:rsid w:val="001D4271"/>
    <w:rsid w:val="001D4A8B"/>
    <w:rsid w:val="001D4AF0"/>
    <w:rsid w:val="001D5691"/>
    <w:rsid w:val="001D5E04"/>
    <w:rsid w:val="001D627F"/>
    <w:rsid w:val="001D6830"/>
    <w:rsid w:val="001D6927"/>
    <w:rsid w:val="001D7193"/>
    <w:rsid w:val="001D7CD1"/>
    <w:rsid w:val="001D7D92"/>
    <w:rsid w:val="001E03E6"/>
    <w:rsid w:val="001E0C4D"/>
    <w:rsid w:val="001E1BED"/>
    <w:rsid w:val="001E45DA"/>
    <w:rsid w:val="001E509A"/>
    <w:rsid w:val="001E79FA"/>
    <w:rsid w:val="001F02BD"/>
    <w:rsid w:val="001F0672"/>
    <w:rsid w:val="001F06AF"/>
    <w:rsid w:val="001F0B36"/>
    <w:rsid w:val="001F1041"/>
    <w:rsid w:val="001F1A0D"/>
    <w:rsid w:val="001F27A6"/>
    <w:rsid w:val="001F35C5"/>
    <w:rsid w:val="001F3768"/>
    <w:rsid w:val="001F3D86"/>
    <w:rsid w:val="001F3EAD"/>
    <w:rsid w:val="001F446F"/>
    <w:rsid w:val="001F6666"/>
    <w:rsid w:val="001F6763"/>
    <w:rsid w:val="001F6A59"/>
    <w:rsid w:val="002002D4"/>
    <w:rsid w:val="0020143F"/>
    <w:rsid w:val="00201AC9"/>
    <w:rsid w:val="00204D68"/>
    <w:rsid w:val="002058E9"/>
    <w:rsid w:val="002059CA"/>
    <w:rsid w:val="00205EBE"/>
    <w:rsid w:val="00206653"/>
    <w:rsid w:val="00210350"/>
    <w:rsid w:val="00212A1E"/>
    <w:rsid w:val="00212FE2"/>
    <w:rsid w:val="00213383"/>
    <w:rsid w:val="00213709"/>
    <w:rsid w:val="00213C97"/>
    <w:rsid w:val="00213D8E"/>
    <w:rsid w:val="00217D0A"/>
    <w:rsid w:val="00217EB2"/>
    <w:rsid w:val="002219AA"/>
    <w:rsid w:val="00221B5A"/>
    <w:rsid w:val="00221FB2"/>
    <w:rsid w:val="00223253"/>
    <w:rsid w:val="00224086"/>
    <w:rsid w:val="00224697"/>
    <w:rsid w:val="00224FDB"/>
    <w:rsid w:val="002259BF"/>
    <w:rsid w:val="00226264"/>
    <w:rsid w:val="00226810"/>
    <w:rsid w:val="00226AFE"/>
    <w:rsid w:val="0022725A"/>
    <w:rsid w:val="00231D29"/>
    <w:rsid w:val="00233E9F"/>
    <w:rsid w:val="002347B2"/>
    <w:rsid w:val="00237917"/>
    <w:rsid w:val="00240133"/>
    <w:rsid w:val="0024043B"/>
    <w:rsid w:val="002410C1"/>
    <w:rsid w:val="00241EB6"/>
    <w:rsid w:val="00243B09"/>
    <w:rsid w:val="00244333"/>
    <w:rsid w:val="002443A1"/>
    <w:rsid w:val="00245609"/>
    <w:rsid w:val="002458C9"/>
    <w:rsid w:val="00246AC2"/>
    <w:rsid w:val="00246F88"/>
    <w:rsid w:val="00247086"/>
    <w:rsid w:val="00247F3C"/>
    <w:rsid w:val="0025035F"/>
    <w:rsid w:val="00250490"/>
    <w:rsid w:val="0025117A"/>
    <w:rsid w:val="002527EB"/>
    <w:rsid w:val="002546DC"/>
    <w:rsid w:val="00254A66"/>
    <w:rsid w:val="00254D0A"/>
    <w:rsid w:val="00254D27"/>
    <w:rsid w:val="00254DC1"/>
    <w:rsid w:val="0025524E"/>
    <w:rsid w:val="00255659"/>
    <w:rsid w:val="002570CF"/>
    <w:rsid w:val="0026172C"/>
    <w:rsid w:val="00261B04"/>
    <w:rsid w:val="00261BCC"/>
    <w:rsid w:val="00262837"/>
    <w:rsid w:val="002634FC"/>
    <w:rsid w:val="0026640D"/>
    <w:rsid w:val="00266E70"/>
    <w:rsid w:val="002670D6"/>
    <w:rsid w:val="00267F12"/>
    <w:rsid w:val="00270522"/>
    <w:rsid w:val="00274A1C"/>
    <w:rsid w:val="002759E0"/>
    <w:rsid w:val="00281826"/>
    <w:rsid w:val="0028190B"/>
    <w:rsid w:val="002841FC"/>
    <w:rsid w:val="00285A37"/>
    <w:rsid w:val="00286268"/>
    <w:rsid w:val="0028702B"/>
    <w:rsid w:val="0028734D"/>
    <w:rsid w:val="00287491"/>
    <w:rsid w:val="00287D2A"/>
    <w:rsid w:val="002911CE"/>
    <w:rsid w:val="00293EBB"/>
    <w:rsid w:val="00295B79"/>
    <w:rsid w:val="00296430"/>
    <w:rsid w:val="00296A38"/>
    <w:rsid w:val="00296B94"/>
    <w:rsid w:val="002972FA"/>
    <w:rsid w:val="002978A0"/>
    <w:rsid w:val="002A05B1"/>
    <w:rsid w:val="002A12E0"/>
    <w:rsid w:val="002A1880"/>
    <w:rsid w:val="002A18F0"/>
    <w:rsid w:val="002A2957"/>
    <w:rsid w:val="002A3FE2"/>
    <w:rsid w:val="002A44A1"/>
    <w:rsid w:val="002A468E"/>
    <w:rsid w:val="002A48CA"/>
    <w:rsid w:val="002A5616"/>
    <w:rsid w:val="002A5AFD"/>
    <w:rsid w:val="002A7C1C"/>
    <w:rsid w:val="002B086C"/>
    <w:rsid w:val="002B1165"/>
    <w:rsid w:val="002B17C4"/>
    <w:rsid w:val="002B21BA"/>
    <w:rsid w:val="002B2242"/>
    <w:rsid w:val="002B3EB3"/>
    <w:rsid w:val="002B5EE5"/>
    <w:rsid w:val="002B6343"/>
    <w:rsid w:val="002B6EF3"/>
    <w:rsid w:val="002B6F89"/>
    <w:rsid w:val="002C00B9"/>
    <w:rsid w:val="002C0290"/>
    <w:rsid w:val="002C0FB8"/>
    <w:rsid w:val="002C3612"/>
    <w:rsid w:val="002C363A"/>
    <w:rsid w:val="002C46CF"/>
    <w:rsid w:val="002C5C50"/>
    <w:rsid w:val="002C718A"/>
    <w:rsid w:val="002C785B"/>
    <w:rsid w:val="002D018B"/>
    <w:rsid w:val="002D095A"/>
    <w:rsid w:val="002D09AB"/>
    <w:rsid w:val="002D0B4F"/>
    <w:rsid w:val="002D103C"/>
    <w:rsid w:val="002D2456"/>
    <w:rsid w:val="002D38BE"/>
    <w:rsid w:val="002D4EEC"/>
    <w:rsid w:val="002D55EA"/>
    <w:rsid w:val="002D62EA"/>
    <w:rsid w:val="002D6840"/>
    <w:rsid w:val="002E0F04"/>
    <w:rsid w:val="002E1B1A"/>
    <w:rsid w:val="002E3307"/>
    <w:rsid w:val="002E460B"/>
    <w:rsid w:val="002E4CCD"/>
    <w:rsid w:val="002E4D02"/>
    <w:rsid w:val="002E5649"/>
    <w:rsid w:val="002E6919"/>
    <w:rsid w:val="002F0306"/>
    <w:rsid w:val="002F05D5"/>
    <w:rsid w:val="002F087D"/>
    <w:rsid w:val="002F1551"/>
    <w:rsid w:val="002F2FDD"/>
    <w:rsid w:val="002F3047"/>
    <w:rsid w:val="002F32E4"/>
    <w:rsid w:val="002F357C"/>
    <w:rsid w:val="002F500B"/>
    <w:rsid w:val="002F538A"/>
    <w:rsid w:val="002F5CC8"/>
    <w:rsid w:val="00300A69"/>
    <w:rsid w:val="00300C67"/>
    <w:rsid w:val="0030177C"/>
    <w:rsid w:val="00301A18"/>
    <w:rsid w:val="00302168"/>
    <w:rsid w:val="00302ADD"/>
    <w:rsid w:val="0030367B"/>
    <w:rsid w:val="003036A9"/>
    <w:rsid w:val="003046F3"/>
    <w:rsid w:val="00304BA9"/>
    <w:rsid w:val="00304DC8"/>
    <w:rsid w:val="00305E47"/>
    <w:rsid w:val="00307BF4"/>
    <w:rsid w:val="00310608"/>
    <w:rsid w:val="0031143C"/>
    <w:rsid w:val="003128EA"/>
    <w:rsid w:val="00314609"/>
    <w:rsid w:val="00315574"/>
    <w:rsid w:val="003161E4"/>
    <w:rsid w:val="003168FC"/>
    <w:rsid w:val="00316F6F"/>
    <w:rsid w:val="00321483"/>
    <w:rsid w:val="0032185F"/>
    <w:rsid w:val="00322A98"/>
    <w:rsid w:val="00322E11"/>
    <w:rsid w:val="003233B5"/>
    <w:rsid w:val="00323544"/>
    <w:rsid w:val="003236CC"/>
    <w:rsid w:val="00324239"/>
    <w:rsid w:val="00324E9B"/>
    <w:rsid w:val="00326347"/>
    <w:rsid w:val="003265CA"/>
    <w:rsid w:val="003271C1"/>
    <w:rsid w:val="00331952"/>
    <w:rsid w:val="00332698"/>
    <w:rsid w:val="00332F60"/>
    <w:rsid w:val="00333C5B"/>
    <w:rsid w:val="00334026"/>
    <w:rsid w:val="00334186"/>
    <w:rsid w:val="00335BB3"/>
    <w:rsid w:val="00336DAC"/>
    <w:rsid w:val="00337479"/>
    <w:rsid w:val="00337D72"/>
    <w:rsid w:val="00340054"/>
    <w:rsid w:val="00340301"/>
    <w:rsid w:val="003404C5"/>
    <w:rsid w:val="00341414"/>
    <w:rsid w:val="00342BA0"/>
    <w:rsid w:val="00343048"/>
    <w:rsid w:val="00343B4E"/>
    <w:rsid w:val="0034488A"/>
    <w:rsid w:val="003452DC"/>
    <w:rsid w:val="003475D9"/>
    <w:rsid w:val="003509BA"/>
    <w:rsid w:val="00351B83"/>
    <w:rsid w:val="00352B64"/>
    <w:rsid w:val="003531E2"/>
    <w:rsid w:val="00354DAC"/>
    <w:rsid w:val="00354E07"/>
    <w:rsid w:val="003550DB"/>
    <w:rsid w:val="003557A7"/>
    <w:rsid w:val="003557C1"/>
    <w:rsid w:val="003557F2"/>
    <w:rsid w:val="003558EC"/>
    <w:rsid w:val="00355A51"/>
    <w:rsid w:val="00355ACE"/>
    <w:rsid w:val="00355D0B"/>
    <w:rsid w:val="00356D13"/>
    <w:rsid w:val="00360188"/>
    <w:rsid w:val="00360D6C"/>
    <w:rsid w:val="00361087"/>
    <w:rsid w:val="00361EF3"/>
    <w:rsid w:val="00361EF6"/>
    <w:rsid w:val="00362234"/>
    <w:rsid w:val="0036394C"/>
    <w:rsid w:val="00364280"/>
    <w:rsid w:val="0036488E"/>
    <w:rsid w:val="00364F15"/>
    <w:rsid w:val="00365E28"/>
    <w:rsid w:val="003663B0"/>
    <w:rsid w:val="00366FFA"/>
    <w:rsid w:val="003675D2"/>
    <w:rsid w:val="00370F87"/>
    <w:rsid w:val="00371982"/>
    <w:rsid w:val="00371B6D"/>
    <w:rsid w:val="003736AE"/>
    <w:rsid w:val="00373946"/>
    <w:rsid w:val="00373C93"/>
    <w:rsid w:val="00374BBC"/>
    <w:rsid w:val="00374D4F"/>
    <w:rsid w:val="003750BA"/>
    <w:rsid w:val="003755A0"/>
    <w:rsid w:val="00375775"/>
    <w:rsid w:val="00376B84"/>
    <w:rsid w:val="0037758A"/>
    <w:rsid w:val="0037780C"/>
    <w:rsid w:val="00377B94"/>
    <w:rsid w:val="00377FCF"/>
    <w:rsid w:val="00381517"/>
    <w:rsid w:val="003827EF"/>
    <w:rsid w:val="00382956"/>
    <w:rsid w:val="00383A6F"/>
    <w:rsid w:val="00384D00"/>
    <w:rsid w:val="003855E4"/>
    <w:rsid w:val="00385A75"/>
    <w:rsid w:val="00386415"/>
    <w:rsid w:val="00386D2B"/>
    <w:rsid w:val="00390872"/>
    <w:rsid w:val="00391935"/>
    <w:rsid w:val="00391C81"/>
    <w:rsid w:val="003928BB"/>
    <w:rsid w:val="0039370B"/>
    <w:rsid w:val="00397B6D"/>
    <w:rsid w:val="003A00B2"/>
    <w:rsid w:val="003A1B56"/>
    <w:rsid w:val="003A3811"/>
    <w:rsid w:val="003A4747"/>
    <w:rsid w:val="003A5E79"/>
    <w:rsid w:val="003A784E"/>
    <w:rsid w:val="003A7EAE"/>
    <w:rsid w:val="003B2F6E"/>
    <w:rsid w:val="003B3199"/>
    <w:rsid w:val="003B3522"/>
    <w:rsid w:val="003B3D45"/>
    <w:rsid w:val="003B3ECC"/>
    <w:rsid w:val="003B4084"/>
    <w:rsid w:val="003B5028"/>
    <w:rsid w:val="003B59CC"/>
    <w:rsid w:val="003B634D"/>
    <w:rsid w:val="003B63B1"/>
    <w:rsid w:val="003B6CEA"/>
    <w:rsid w:val="003B6D9C"/>
    <w:rsid w:val="003B72AE"/>
    <w:rsid w:val="003B78B0"/>
    <w:rsid w:val="003C023E"/>
    <w:rsid w:val="003C0B38"/>
    <w:rsid w:val="003C107B"/>
    <w:rsid w:val="003C10F1"/>
    <w:rsid w:val="003C1EA0"/>
    <w:rsid w:val="003C2786"/>
    <w:rsid w:val="003C4605"/>
    <w:rsid w:val="003C4B34"/>
    <w:rsid w:val="003C512D"/>
    <w:rsid w:val="003C54E8"/>
    <w:rsid w:val="003C5F76"/>
    <w:rsid w:val="003C6A19"/>
    <w:rsid w:val="003C6FBC"/>
    <w:rsid w:val="003C74F2"/>
    <w:rsid w:val="003D21F7"/>
    <w:rsid w:val="003D2841"/>
    <w:rsid w:val="003D3AC1"/>
    <w:rsid w:val="003D3D00"/>
    <w:rsid w:val="003D4006"/>
    <w:rsid w:val="003D5FA8"/>
    <w:rsid w:val="003D6105"/>
    <w:rsid w:val="003E0304"/>
    <w:rsid w:val="003E05A2"/>
    <w:rsid w:val="003E1DFB"/>
    <w:rsid w:val="003E25AD"/>
    <w:rsid w:val="003E3E94"/>
    <w:rsid w:val="003E4BF2"/>
    <w:rsid w:val="003E5400"/>
    <w:rsid w:val="003E5756"/>
    <w:rsid w:val="003E5BEB"/>
    <w:rsid w:val="003E5D5C"/>
    <w:rsid w:val="003E60F0"/>
    <w:rsid w:val="003E6979"/>
    <w:rsid w:val="003F038C"/>
    <w:rsid w:val="003F1C66"/>
    <w:rsid w:val="003F1FBF"/>
    <w:rsid w:val="003F20D7"/>
    <w:rsid w:val="003F2B84"/>
    <w:rsid w:val="003F3527"/>
    <w:rsid w:val="003F3D50"/>
    <w:rsid w:val="003F4E02"/>
    <w:rsid w:val="003F70C3"/>
    <w:rsid w:val="003F7902"/>
    <w:rsid w:val="004006CF"/>
    <w:rsid w:val="0040074E"/>
    <w:rsid w:val="00400CA2"/>
    <w:rsid w:val="0040137C"/>
    <w:rsid w:val="004014EF"/>
    <w:rsid w:val="0040205B"/>
    <w:rsid w:val="0040412A"/>
    <w:rsid w:val="00405094"/>
    <w:rsid w:val="00405610"/>
    <w:rsid w:val="0040613D"/>
    <w:rsid w:val="004100B9"/>
    <w:rsid w:val="0041012B"/>
    <w:rsid w:val="004106B4"/>
    <w:rsid w:val="004116B3"/>
    <w:rsid w:val="00411C9F"/>
    <w:rsid w:val="0041250B"/>
    <w:rsid w:val="00412A35"/>
    <w:rsid w:val="00412F4D"/>
    <w:rsid w:val="00413E28"/>
    <w:rsid w:val="00414259"/>
    <w:rsid w:val="004144B3"/>
    <w:rsid w:val="004160F3"/>
    <w:rsid w:val="00416441"/>
    <w:rsid w:val="00420258"/>
    <w:rsid w:val="00420C2C"/>
    <w:rsid w:val="004213EC"/>
    <w:rsid w:val="004218E9"/>
    <w:rsid w:val="00422305"/>
    <w:rsid w:val="004225C8"/>
    <w:rsid w:val="004227CF"/>
    <w:rsid w:val="00424687"/>
    <w:rsid w:val="00424AB3"/>
    <w:rsid w:val="00425247"/>
    <w:rsid w:val="0042549C"/>
    <w:rsid w:val="00426900"/>
    <w:rsid w:val="00430330"/>
    <w:rsid w:val="00431250"/>
    <w:rsid w:val="0043188A"/>
    <w:rsid w:val="00432CEA"/>
    <w:rsid w:val="004339EA"/>
    <w:rsid w:val="00433AE0"/>
    <w:rsid w:val="0043426E"/>
    <w:rsid w:val="00434DAB"/>
    <w:rsid w:val="004356D6"/>
    <w:rsid w:val="0043602C"/>
    <w:rsid w:val="004362FA"/>
    <w:rsid w:val="004366E4"/>
    <w:rsid w:val="00436B95"/>
    <w:rsid w:val="00436EC4"/>
    <w:rsid w:val="00436F67"/>
    <w:rsid w:val="004412D5"/>
    <w:rsid w:val="00442029"/>
    <w:rsid w:val="00442328"/>
    <w:rsid w:val="00442FCC"/>
    <w:rsid w:val="0044335A"/>
    <w:rsid w:val="00443A2E"/>
    <w:rsid w:val="004441E4"/>
    <w:rsid w:val="004446E9"/>
    <w:rsid w:val="00444C8E"/>
    <w:rsid w:val="004453CD"/>
    <w:rsid w:val="00446007"/>
    <w:rsid w:val="004462D4"/>
    <w:rsid w:val="00446A13"/>
    <w:rsid w:val="00446EC1"/>
    <w:rsid w:val="004506D4"/>
    <w:rsid w:val="004540E3"/>
    <w:rsid w:val="00454EB1"/>
    <w:rsid w:val="00454F21"/>
    <w:rsid w:val="00454F34"/>
    <w:rsid w:val="00456076"/>
    <w:rsid w:val="00457559"/>
    <w:rsid w:val="0045770C"/>
    <w:rsid w:val="00462D3C"/>
    <w:rsid w:val="00463F9B"/>
    <w:rsid w:val="004640F8"/>
    <w:rsid w:val="00464461"/>
    <w:rsid w:val="004649ED"/>
    <w:rsid w:val="00464E74"/>
    <w:rsid w:val="00465B9F"/>
    <w:rsid w:val="00465D7D"/>
    <w:rsid w:val="00467037"/>
    <w:rsid w:val="00470884"/>
    <w:rsid w:val="00471024"/>
    <w:rsid w:val="0047105C"/>
    <w:rsid w:val="004724EC"/>
    <w:rsid w:val="00473BDC"/>
    <w:rsid w:val="00475440"/>
    <w:rsid w:val="0047583B"/>
    <w:rsid w:val="00476214"/>
    <w:rsid w:val="00476327"/>
    <w:rsid w:val="0047788A"/>
    <w:rsid w:val="00477B19"/>
    <w:rsid w:val="00481A0E"/>
    <w:rsid w:val="00483239"/>
    <w:rsid w:val="00483BBA"/>
    <w:rsid w:val="00483FA3"/>
    <w:rsid w:val="00484215"/>
    <w:rsid w:val="00484B32"/>
    <w:rsid w:val="00484C2D"/>
    <w:rsid w:val="004864B1"/>
    <w:rsid w:val="00486785"/>
    <w:rsid w:val="004900DF"/>
    <w:rsid w:val="00490743"/>
    <w:rsid w:val="00491162"/>
    <w:rsid w:val="004912B7"/>
    <w:rsid w:val="00491C02"/>
    <w:rsid w:val="00492891"/>
    <w:rsid w:val="00495262"/>
    <w:rsid w:val="00496247"/>
    <w:rsid w:val="00497248"/>
    <w:rsid w:val="004A4241"/>
    <w:rsid w:val="004A49BD"/>
    <w:rsid w:val="004A5F5F"/>
    <w:rsid w:val="004A5F7F"/>
    <w:rsid w:val="004A69A7"/>
    <w:rsid w:val="004A778C"/>
    <w:rsid w:val="004B0B35"/>
    <w:rsid w:val="004B0C31"/>
    <w:rsid w:val="004B0ED9"/>
    <w:rsid w:val="004B278A"/>
    <w:rsid w:val="004B29CD"/>
    <w:rsid w:val="004B2BB2"/>
    <w:rsid w:val="004B387F"/>
    <w:rsid w:val="004B3C55"/>
    <w:rsid w:val="004B4B23"/>
    <w:rsid w:val="004B5770"/>
    <w:rsid w:val="004B6F1B"/>
    <w:rsid w:val="004B78A4"/>
    <w:rsid w:val="004B7CCC"/>
    <w:rsid w:val="004B7E02"/>
    <w:rsid w:val="004C035F"/>
    <w:rsid w:val="004C0C53"/>
    <w:rsid w:val="004C45B3"/>
    <w:rsid w:val="004C4656"/>
    <w:rsid w:val="004C4D9F"/>
    <w:rsid w:val="004C565B"/>
    <w:rsid w:val="004C59ED"/>
    <w:rsid w:val="004C655F"/>
    <w:rsid w:val="004C67B7"/>
    <w:rsid w:val="004C7484"/>
    <w:rsid w:val="004C7F04"/>
    <w:rsid w:val="004D089B"/>
    <w:rsid w:val="004D4225"/>
    <w:rsid w:val="004D479E"/>
    <w:rsid w:val="004D64F0"/>
    <w:rsid w:val="004D6A49"/>
    <w:rsid w:val="004D72A2"/>
    <w:rsid w:val="004D741B"/>
    <w:rsid w:val="004D7F39"/>
    <w:rsid w:val="004E3906"/>
    <w:rsid w:val="004E7DCD"/>
    <w:rsid w:val="004F2A04"/>
    <w:rsid w:val="004F604C"/>
    <w:rsid w:val="004F705A"/>
    <w:rsid w:val="0050040F"/>
    <w:rsid w:val="00500AAC"/>
    <w:rsid w:val="00501510"/>
    <w:rsid w:val="00502994"/>
    <w:rsid w:val="005031E0"/>
    <w:rsid w:val="005036D2"/>
    <w:rsid w:val="00503752"/>
    <w:rsid w:val="005037DF"/>
    <w:rsid w:val="00503F5C"/>
    <w:rsid w:val="00504009"/>
    <w:rsid w:val="00504BDA"/>
    <w:rsid w:val="00504CFD"/>
    <w:rsid w:val="00504E49"/>
    <w:rsid w:val="005050EE"/>
    <w:rsid w:val="00506330"/>
    <w:rsid w:val="00507974"/>
    <w:rsid w:val="00515091"/>
    <w:rsid w:val="005172DC"/>
    <w:rsid w:val="005201B5"/>
    <w:rsid w:val="00520999"/>
    <w:rsid w:val="005227B8"/>
    <w:rsid w:val="0052373C"/>
    <w:rsid w:val="00523C84"/>
    <w:rsid w:val="0052539A"/>
    <w:rsid w:val="005268C4"/>
    <w:rsid w:val="00526C08"/>
    <w:rsid w:val="0053028C"/>
    <w:rsid w:val="005302FE"/>
    <w:rsid w:val="0053073F"/>
    <w:rsid w:val="005317B0"/>
    <w:rsid w:val="00531ABD"/>
    <w:rsid w:val="00531E48"/>
    <w:rsid w:val="00531F3F"/>
    <w:rsid w:val="0053353F"/>
    <w:rsid w:val="0053414C"/>
    <w:rsid w:val="00534200"/>
    <w:rsid w:val="00534814"/>
    <w:rsid w:val="00534F16"/>
    <w:rsid w:val="00534F45"/>
    <w:rsid w:val="00536066"/>
    <w:rsid w:val="00536337"/>
    <w:rsid w:val="00536391"/>
    <w:rsid w:val="005366EA"/>
    <w:rsid w:val="00536EAF"/>
    <w:rsid w:val="00537544"/>
    <w:rsid w:val="00537558"/>
    <w:rsid w:val="00537BF0"/>
    <w:rsid w:val="00541E36"/>
    <w:rsid w:val="005434A4"/>
    <w:rsid w:val="00543A79"/>
    <w:rsid w:val="005468E6"/>
    <w:rsid w:val="00551897"/>
    <w:rsid w:val="00551EB7"/>
    <w:rsid w:val="0055237F"/>
    <w:rsid w:val="00553833"/>
    <w:rsid w:val="00553C5B"/>
    <w:rsid w:val="00553E97"/>
    <w:rsid w:val="0055408E"/>
    <w:rsid w:val="0055449B"/>
    <w:rsid w:val="00555F40"/>
    <w:rsid w:val="0055623C"/>
    <w:rsid w:val="005576CB"/>
    <w:rsid w:val="00557791"/>
    <w:rsid w:val="00561B88"/>
    <w:rsid w:val="00561FBF"/>
    <w:rsid w:val="005620D2"/>
    <w:rsid w:val="00562519"/>
    <w:rsid w:val="00563EE2"/>
    <w:rsid w:val="00564D9E"/>
    <w:rsid w:val="00565C29"/>
    <w:rsid w:val="005665AD"/>
    <w:rsid w:val="00570E69"/>
    <w:rsid w:val="00570F8E"/>
    <w:rsid w:val="00571259"/>
    <w:rsid w:val="00571D7B"/>
    <w:rsid w:val="00572823"/>
    <w:rsid w:val="005728B6"/>
    <w:rsid w:val="00572AAD"/>
    <w:rsid w:val="005732E8"/>
    <w:rsid w:val="00573CEB"/>
    <w:rsid w:val="00573D02"/>
    <w:rsid w:val="00573FD6"/>
    <w:rsid w:val="00574C74"/>
    <w:rsid w:val="005754BD"/>
    <w:rsid w:val="00577115"/>
    <w:rsid w:val="0058238C"/>
    <w:rsid w:val="0058425E"/>
    <w:rsid w:val="00584DF0"/>
    <w:rsid w:val="00585874"/>
    <w:rsid w:val="00586BE6"/>
    <w:rsid w:val="00586EA9"/>
    <w:rsid w:val="005873E5"/>
    <w:rsid w:val="00590EEA"/>
    <w:rsid w:val="0059288E"/>
    <w:rsid w:val="00592AB4"/>
    <w:rsid w:val="00593665"/>
    <w:rsid w:val="0059387C"/>
    <w:rsid w:val="00594FBD"/>
    <w:rsid w:val="005A0F40"/>
    <w:rsid w:val="005A0F51"/>
    <w:rsid w:val="005A35A4"/>
    <w:rsid w:val="005A3D16"/>
    <w:rsid w:val="005A4731"/>
    <w:rsid w:val="005A5EE9"/>
    <w:rsid w:val="005A64C3"/>
    <w:rsid w:val="005A7956"/>
    <w:rsid w:val="005A7978"/>
    <w:rsid w:val="005B0657"/>
    <w:rsid w:val="005B206A"/>
    <w:rsid w:val="005B266E"/>
    <w:rsid w:val="005B2E02"/>
    <w:rsid w:val="005B3D64"/>
    <w:rsid w:val="005B3D76"/>
    <w:rsid w:val="005B3DAD"/>
    <w:rsid w:val="005B4354"/>
    <w:rsid w:val="005B4C6F"/>
    <w:rsid w:val="005B4C7B"/>
    <w:rsid w:val="005B4EFA"/>
    <w:rsid w:val="005B52CC"/>
    <w:rsid w:val="005B6948"/>
    <w:rsid w:val="005C0342"/>
    <w:rsid w:val="005C2764"/>
    <w:rsid w:val="005C3F2D"/>
    <w:rsid w:val="005C3FBB"/>
    <w:rsid w:val="005C418F"/>
    <w:rsid w:val="005C4CDF"/>
    <w:rsid w:val="005C5C35"/>
    <w:rsid w:val="005C723A"/>
    <w:rsid w:val="005C768C"/>
    <w:rsid w:val="005C7CC9"/>
    <w:rsid w:val="005D0616"/>
    <w:rsid w:val="005D2512"/>
    <w:rsid w:val="005D3233"/>
    <w:rsid w:val="005D3BA1"/>
    <w:rsid w:val="005D3C0C"/>
    <w:rsid w:val="005D4964"/>
    <w:rsid w:val="005D5922"/>
    <w:rsid w:val="005D641B"/>
    <w:rsid w:val="005D721C"/>
    <w:rsid w:val="005D7336"/>
    <w:rsid w:val="005D7A91"/>
    <w:rsid w:val="005D7B16"/>
    <w:rsid w:val="005E174D"/>
    <w:rsid w:val="005E1E19"/>
    <w:rsid w:val="005E282C"/>
    <w:rsid w:val="005E3880"/>
    <w:rsid w:val="005E5D29"/>
    <w:rsid w:val="005E5DF8"/>
    <w:rsid w:val="005E63EB"/>
    <w:rsid w:val="005E63F2"/>
    <w:rsid w:val="005E7972"/>
    <w:rsid w:val="005F153A"/>
    <w:rsid w:val="005F1A5E"/>
    <w:rsid w:val="005F4D04"/>
    <w:rsid w:val="005F4E89"/>
    <w:rsid w:val="005F6AD2"/>
    <w:rsid w:val="005F76E7"/>
    <w:rsid w:val="006012F2"/>
    <w:rsid w:val="0060159E"/>
    <w:rsid w:val="0060224C"/>
    <w:rsid w:val="00603E01"/>
    <w:rsid w:val="006058DA"/>
    <w:rsid w:val="006062E3"/>
    <w:rsid w:val="00611095"/>
    <w:rsid w:val="006127C8"/>
    <w:rsid w:val="00612B39"/>
    <w:rsid w:val="0061348F"/>
    <w:rsid w:val="00613558"/>
    <w:rsid w:val="0061434A"/>
    <w:rsid w:val="00614620"/>
    <w:rsid w:val="006146D1"/>
    <w:rsid w:val="006154FD"/>
    <w:rsid w:val="006155AC"/>
    <w:rsid w:val="00616528"/>
    <w:rsid w:val="00617CE6"/>
    <w:rsid w:val="00620065"/>
    <w:rsid w:val="006200FA"/>
    <w:rsid w:val="006205AB"/>
    <w:rsid w:val="006205F2"/>
    <w:rsid w:val="00620D52"/>
    <w:rsid w:val="00620F6D"/>
    <w:rsid w:val="00621810"/>
    <w:rsid w:val="00622419"/>
    <w:rsid w:val="0062244B"/>
    <w:rsid w:val="00623E99"/>
    <w:rsid w:val="00624454"/>
    <w:rsid w:val="0062485E"/>
    <w:rsid w:val="006248DB"/>
    <w:rsid w:val="00625751"/>
    <w:rsid w:val="00625F34"/>
    <w:rsid w:val="006261BC"/>
    <w:rsid w:val="00627220"/>
    <w:rsid w:val="0062743B"/>
    <w:rsid w:val="00627871"/>
    <w:rsid w:val="00631942"/>
    <w:rsid w:val="00631B44"/>
    <w:rsid w:val="00632787"/>
    <w:rsid w:val="006329D3"/>
    <w:rsid w:val="00632C87"/>
    <w:rsid w:val="00632D80"/>
    <w:rsid w:val="00633C9E"/>
    <w:rsid w:val="00633E94"/>
    <w:rsid w:val="00634540"/>
    <w:rsid w:val="006354B4"/>
    <w:rsid w:val="0063773F"/>
    <w:rsid w:val="0063786A"/>
    <w:rsid w:val="00640F39"/>
    <w:rsid w:val="006429B4"/>
    <w:rsid w:val="00644907"/>
    <w:rsid w:val="00644985"/>
    <w:rsid w:val="00645533"/>
    <w:rsid w:val="006459E9"/>
    <w:rsid w:val="00645C4E"/>
    <w:rsid w:val="0064710A"/>
    <w:rsid w:val="00647216"/>
    <w:rsid w:val="00647BE3"/>
    <w:rsid w:val="00647C14"/>
    <w:rsid w:val="00647EF8"/>
    <w:rsid w:val="006501F8"/>
    <w:rsid w:val="006504C2"/>
    <w:rsid w:val="0065060A"/>
    <w:rsid w:val="006506D1"/>
    <w:rsid w:val="00650FED"/>
    <w:rsid w:val="00651919"/>
    <w:rsid w:val="00653D27"/>
    <w:rsid w:val="00653FCB"/>
    <w:rsid w:val="006555A4"/>
    <w:rsid w:val="00655DEF"/>
    <w:rsid w:val="00656916"/>
    <w:rsid w:val="00656E56"/>
    <w:rsid w:val="006604CD"/>
    <w:rsid w:val="00661A68"/>
    <w:rsid w:val="00662523"/>
    <w:rsid w:val="00662EF3"/>
    <w:rsid w:val="00667230"/>
    <w:rsid w:val="006674AB"/>
    <w:rsid w:val="006676CE"/>
    <w:rsid w:val="00667F64"/>
    <w:rsid w:val="00670752"/>
    <w:rsid w:val="00670CC9"/>
    <w:rsid w:val="006735FA"/>
    <w:rsid w:val="006739BE"/>
    <w:rsid w:val="00673D58"/>
    <w:rsid w:val="00674BE1"/>
    <w:rsid w:val="0067590E"/>
    <w:rsid w:val="00675C65"/>
    <w:rsid w:val="006765AD"/>
    <w:rsid w:val="006778C4"/>
    <w:rsid w:val="00681697"/>
    <w:rsid w:val="00682EA9"/>
    <w:rsid w:val="006848D1"/>
    <w:rsid w:val="00685F56"/>
    <w:rsid w:val="00686CE2"/>
    <w:rsid w:val="00687A7D"/>
    <w:rsid w:val="00687B23"/>
    <w:rsid w:val="00687B81"/>
    <w:rsid w:val="00687D8F"/>
    <w:rsid w:val="00687E90"/>
    <w:rsid w:val="006900E2"/>
    <w:rsid w:val="006903EF"/>
    <w:rsid w:val="00692D79"/>
    <w:rsid w:val="00697FC7"/>
    <w:rsid w:val="006A4CD4"/>
    <w:rsid w:val="006A55AF"/>
    <w:rsid w:val="006A5CF2"/>
    <w:rsid w:val="006A6E1E"/>
    <w:rsid w:val="006A73F5"/>
    <w:rsid w:val="006A7F36"/>
    <w:rsid w:val="006B00CE"/>
    <w:rsid w:val="006B06E1"/>
    <w:rsid w:val="006B0876"/>
    <w:rsid w:val="006B13F3"/>
    <w:rsid w:val="006B194F"/>
    <w:rsid w:val="006B1AF0"/>
    <w:rsid w:val="006B1B34"/>
    <w:rsid w:val="006B2521"/>
    <w:rsid w:val="006B3F2F"/>
    <w:rsid w:val="006B4558"/>
    <w:rsid w:val="006B489B"/>
    <w:rsid w:val="006B668D"/>
    <w:rsid w:val="006B678A"/>
    <w:rsid w:val="006B740F"/>
    <w:rsid w:val="006C0094"/>
    <w:rsid w:val="006C0CA5"/>
    <w:rsid w:val="006C1EB6"/>
    <w:rsid w:val="006C2520"/>
    <w:rsid w:val="006C2539"/>
    <w:rsid w:val="006C2B0A"/>
    <w:rsid w:val="006C2DF8"/>
    <w:rsid w:val="006C43A8"/>
    <w:rsid w:val="006C578B"/>
    <w:rsid w:val="006D00C8"/>
    <w:rsid w:val="006D0B8B"/>
    <w:rsid w:val="006D19C9"/>
    <w:rsid w:val="006D370E"/>
    <w:rsid w:val="006D62DA"/>
    <w:rsid w:val="006D6842"/>
    <w:rsid w:val="006D7186"/>
    <w:rsid w:val="006D7208"/>
    <w:rsid w:val="006D7B57"/>
    <w:rsid w:val="006E05FF"/>
    <w:rsid w:val="006E081C"/>
    <w:rsid w:val="006E0991"/>
    <w:rsid w:val="006E0DF6"/>
    <w:rsid w:val="006E4D16"/>
    <w:rsid w:val="006E66DB"/>
    <w:rsid w:val="006F2BEA"/>
    <w:rsid w:val="006F3B44"/>
    <w:rsid w:val="006F3DEE"/>
    <w:rsid w:val="006F3F24"/>
    <w:rsid w:val="006F54EF"/>
    <w:rsid w:val="006F577C"/>
    <w:rsid w:val="006F58E4"/>
    <w:rsid w:val="006F5A5E"/>
    <w:rsid w:val="006F6032"/>
    <w:rsid w:val="006F69B5"/>
    <w:rsid w:val="006F7391"/>
    <w:rsid w:val="00700348"/>
    <w:rsid w:val="00700A19"/>
    <w:rsid w:val="00700AEA"/>
    <w:rsid w:val="007010A3"/>
    <w:rsid w:val="007012A4"/>
    <w:rsid w:val="00702C61"/>
    <w:rsid w:val="0070399E"/>
    <w:rsid w:val="007042A7"/>
    <w:rsid w:val="00707C79"/>
    <w:rsid w:val="00707FCD"/>
    <w:rsid w:val="0071088B"/>
    <w:rsid w:val="00711306"/>
    <w:rsid w:val="00712627"/>
    <w:rsid w:val="0071391D"/>
    <w:rsid w:val="00713B6E"/>
    <w:rsid w:val="00714C3D"/>
    <w:rsid w:val="0071537E"/>
    <w:rsid w:val="00716B80"/>
    <w:rsid w:val="0071739B"/>
    <w:rsid w:val="007174C5"/>
    <w:rsid w:val="007203BA"/>
    <w:rsid w:val="00720B78"/>
    <w:rsid w:val="00720B93"/>
    <w:rsid w:val="0072241A"/>
    <w:rsid w:val="00722575"/>
    <w:rsid w:val="00722ABE"/>
    <w:rsid w:val="00722C3E"/>
    <w:rsid w:val="00725D24"/>
    <w:rsid w:val="00726915"/>
    <w:rsid w:val="007278A2"/>
    <w:rsid w:val="00727A7C"/>
    <w:rsid w:val="0073101F"/>
    <w:rsid w:val="00731BA5"/>
    <w:rsid w:val="00731E2D"/>
    <w:rsid w:val="0073527E"/>
    <w:rsid w:val="00736B33"/>
    <w:rsid w:val="00737652"/>
    <w:rsid w:val="00737B50"/>
    <w:rsid w:val="00737DA3"/>
    <w:rsid w:val="007410F0"/>
    <w:rsid w:val="0074225D"/>
    <w:rsid w:val="00742D5F"/>
    <w:rsid w:val="00743013"/>
    <w:rsid w:val="00743342"/>
    <w:rsid w:val="00746A14"/>
    <w:rsid w:val="007475CD"/>
    <w:rsid w:val="00750E60"/>
    <w:rsid w:val="007518D1"/>
    <w:rsid w:val="00751DE6"/>
    <w:rsid w:val="00752367"/>
    <w:rsid w:val="0075264F"/>
    <w:rsid w:val="007529BA"/>
    <w:rsid w:val="00752E30"/>
    <w:rsid w:val="00752E4B"/>
    <w:rsid w:val="007534DE"/>
    <w:rsid w:val="00753894"/>
    <w:rsid w:val="00753EFE"/>
    <w:rsid w:val="00755161"/>
    <w:rsid w:val="00755927"/>
    <w:rsid w:val="007567F8"/>
    <w:rsid w:val="00757257"/>
    <w:rsid w:val="00757CD9"/>
    <w:rsid w:val="00760A7D"/>
    <w:rsid w:val="00761B37"/>
    <w:rsid w:val="007623F6"/>
    <w:rsid w:val="007625C8"/>
    <w:rsid w:val="00765810"/>
    <w:rsid w:val="007658D1"/>
    <w:rsid w:val="007676ED"/>
    <w:rsid w:val="00767726"/>
    <w:rsid w:val="00767E13"/>
    <w:rsid w:val="00770961"/>
    <w:rsid w:val="00770C1F"/>
    <w:rsid w:val="0077108B"/>
    <w:rsid w:val="007719D0"/>
    <w:rsid w:val="00773BF0"/>
    <w:rsid w:val="00773DB5"/>
    <w:rsid w:val="00773FFA"/>
    <w:rsid w:val="007746B1"/>
    <w:rsid w:val="00774C17"/>
    <w:rsid w:val="00774D8B"/>
    <w:rsid w:val="00775012"/>
    <w:rsid w:val="007750A2"/>
    <w:rsid w:val="00776C02"/>
    <w:rsid w:val="007776FB"/>
    <w:rsid w:val="0077793E"/>
    <w:rsid w:val="0078073B"/>
    <w:rsid w:val="00780EEF"/>
    <w:rsid w:val="007835C3"/>
    <w:rsid w:val="0078537F"/>
    <w:rsid w:val="00785D45"/>
    <w:rsid w:val="00785E75"/>
    <w:rsid w:val="007904BA"/>
    <w:rsid w:val="00790632"/>
    <w:rsid w:val="0079077A"/>
    <w:rsid w:val="00791579"/>
    <w:rsid w:val="007917AA"/>
    <w:rsid w:val="007925F7"/>
    <w:rsid w:val="00792750"/>
    <w:rsid w:val="0079540B"/>
    <w:rsid w:val="0079579F"/>
    <w:rsid w:val="00796BF3"/>
    <w:rsid w:val="00796D86"/>
    <w:rsid w:val="00797CC2"/>
    <w:rsid w:val="00797E76"/>
    <w:rsid w:val="007A0A81"/>
    <w:rsid w:val="007A0CE2"/>
    <w:rsid w:val="007A1010"/>
    <w:rsid w:val="007A3B57"/>
    <w:rsid w:val="007A437A"/>
    <w:rsid w:val="007A775E"/>
    <w:rsid w:val="007A7892"/>
    <w:rsid w:val="007B0E35"/>
    <w:rsid w:val="007B1CCA"/>
    <w:rsid w:val="007B2248"/>
    <w:rsid w:val="007B3372"/>
    <w:rsid w:val="007B3774"/>
    <w:rsid w:val="007B3970"/>
    <w:rsid w:val="007B3E7E"/>
    <w:rsid w:val="007B48B3"/>
    <w:rsid w:val="007B4B76"/>
    <w:rsid w:val="007B6BA9"/>
    <w:rsid w:val="007B7FAD"/>
    <w:rsid w:val="007C0DB0"/>
    <w:rsid w:val="007C1917"/>
    <w:rsid w:val="007C3070"/>
    <w:rsid w:val="007C31C7"/>
    <w:rsid w:val="007C3C69"/>
    <w:rsid w:val="007C53D4"/>
    <w:rsid w:val="007C5D28"/>
    <w:rsid w:val="007C610D"/>
    <w:rsid w:val="007C6474"/>
    <w:rsid w:val="007C6546"/>
    <w:rsid w:val="007D05A2"/>
    <w:rsid w:val="007D097E"/>
    <w:rsid w:val="007D0A7D"/>
    <w:rsid w:val="007D37E7"/>
    <w:rsid w:val="007D38B0"/>
    <w:rsid w:val="007D4D71"/>
    <w:rsid w:val="007D5A8C"/>
    <w:rsid w:val="007E045F"/>
    <w:rsid w:val="007E1B3F"/>
    <w:rsid w:val="007E2668"/>
    <w:rsid w:val="007E34B3"/>
    <w:rsid w:val="007E35EA"/>
    <w:rsid w:val="007E473B"/>
    <w:rsid w:val="007E524C"/>
    <w:rsid w:val="007E5ED6"/>
    <w:rsid w:val="007E6071"/>
    <w:rsid w:val="007E711D"/>
    <w:rsid w:val="007F0884"/>
    <w:rsid w:val="007F11FB"/>
    <w:rsid w:val="007F20FA"/>
    <w:rsid w:val="007F2921"/>
    <w:rsid w:val="007F3FB4"/>
    <w:rsid w:val="007F4792"/>
    <w:rsid w:val="007F58D9"/>
    <w:rsid w:val="007F764F"/>
    <w:rsid w:val="0080118F"/>
    <w:rsid w:val="00801E34"/>
    <w:rsid w:val="008025B4"/>
    <w:rsid w:val="00803AE4"/>
    <w:rsid w:val="00803D37"/>
    <w:rsid w:val="00804716"/>
    <w:rsid w:val="008051E9"/>
    <w:rsid w:val="00805508"/>
    <w:rsid w:val="00806187"/>
    <w:rsid w:val="008072F7"/>
    <w:rsid w:val="0080799D"/>
    <w:rsid w:val="008105D2"/>
    <w:rsid w:val="00810F32"/>
    <w:rsid w:val="00811BFE"/>
    <w:rsid w:val="00817C83"/>
    <w:rsid w:val="008206F1"/>
    <w:rsid w:val="008213D2"/>
    <w:rsid w:val="0082179C"/>
    <w:rsid w:val="00821B02"/>
    <w:rsid w:val="00822881"/>
    <w:rsid w:val="00822A40"/>
    <w:rsid w:val="00823EAB"/>
    <w:rsid w:val="0082478F"/>
    <w:rsid w:val="0082518F"/>
    <w:rsid w:val="008272C4"/>
    <w:rsid w:val="0083000B"/>
    <w:rsid w:val="008308C3"/>
    <w:rsid w:val="00830C7B"/>
    <w:rsid w:val="00831A24"/>
    <w:rsid w:val="00832888"/>
    <w:rsid w:val="00832A5A"/>
    <w:rsid w:val="00832E1F"/>
    <w:rsid w:val="00835024"/>
    <w:rsid w:val="0083523B"/>
    <w:rsid w:val="008356AE"/>
    <w:rsid w:val="008374C7"/>
    <w:rsid w:val="00837D24"/>
    <w:rsid w:val="00840375"/>
    <w:rsid w:val="00840C3E"/>
    <w:rsid w:val="00841074"/>
    <w:rsid w:val="00841109"/>
    <w:rsid w:val="00841FF4"/>
    <w:rsid w:val="00842326"/>
    <w:rsid w:val="00842F47"/>
    <w:rsid w:val="008434EF"/>
    <w:rsid w:val="008442BD"/>
    <w:rsid w:val="0084482D"/>
    <w:rsid w:val="008471A3"/>
    <w:rsid w:val="00851734"/>
    <w:rsid w:val="0085217F"/>
    <w:rsid w:val="00853038"/>
    <w:rsid w:val="0085340F"/>
    <w:rsid w:val="008549A9"/>
    <w:rsid w:val="0085536C"/>
    <w:rsid w:val="00855DB9"/>
    <w:rsid w:val="00856871"/>
    <w:rsid w:val="00856C47"/>
    <w:rsid w:val="008579FD"/>
    <w:rsid w:val="008608E7"/>
    <w:rsid w:val="00861C68"/>
    <w:rsid w:val="00862592"/>
    <w:rsid w:val="00863D8C"/>
    <w:rsid w:val="00863E2C"/>
    <w:rsid w:val="008640D0"/>
    <w:rsid w:val="008661F5"/>
    <w:rsid w:val="008666AC"/>
    <w:rsid w:val="00867E9C"/>
    <w:rsid w:val="00870118"/>
    <w:rsid w:val="0087061A"/>
    <w:rsid w:val="0087067E"/>
    <w:rsid w:val="00872E6B"/>
    <w:rsid w:val="008730F9"/>
    <w:rsid w:val="008731AA"/>
    <w:rsid w:val="0087417E"/>
    <w:rsid w:val="008746DB"/>
    <w:rsid w:val="00874851"/>
    <w:rsid w:val="00875489"/>
    <w:rsid w:val="0087581C"/>
    <w:rsid w:val="008763DD"/>
    <w:rsid w:val="008764C2"/>
    <w:rsid w:val="00876E9E"/>
    <w:rsid w:val="008804E6"/>
    <w:rsid w:val="00881114"/>
    <w:rsid w:val="008823DF"/>
    <w:rsid w:val="00882943"/>
    <w:rsid w:val="00882C8D"/>
    <w:rsid w:val="00885396"/>
    <w:rsid w:val="00885F15"/>
    <w:rsid w:val="00886EF3"/>
    <w:rsid w:val="00887758"/>
    <w:rsid w:val="00887786"/>
    <w:rsid w:val="00890F7B"/>
    <w:rsid w:val="00892FF8"/>
    <w:rsid w:val="00893202"/>
    <w:rsid w:val="00893BCB"/>
    <w:rsid w:val="00893C8B"/>
    <w:rsid w:val="0089589D"/>
    <w:rsid w:val="00895C6F"/>
    <w:rsid w:val="0089628E"/>
    <w:rsid w:val="008967B9"/>
    <w:rsid w:val="00897551"/>
    <w:rsid w:val="00897E57"/>
    <w:rsid w:val="008A067C"/>
    <w:rsid w:val="008A4034"/>
    <w:rsid w:val="008A4AB8"/>
    <w:rsid w:val="008A4DAB"/>
    <w:rsid w:val="008A708E"/>
    <w:rsid w:val="008B0644"/>
    <w:rsid w:val="008B082E"/>
    <w:rsid w:val="008B0C21"/>
    <w:rsid w:val="008B0C26"/>
    <w:rsid w:val="008B3853"/>
    <w:rsid w:val="008B4815"/>
    <w:rsid w:val="008B4B44"/>
    <w:rsid w:val="008B4E89"/>
    <w:rsid w:val="008B555E"/>
    <w:rsid w:val="008B6DD7"/>
    <w:rsid w:val="008C0FB2"/>
    <w:rsid w:val="008C1545"/>
    <w:rsid w:val="008C2825"/>
    <w:rsid w:val="008C3B17"/>
    <w:rsid w:val="008C3B92"/>
    <w:rsid w:val="008C3B94"/>
    <w:rsid w:val="008C3C9D"/>
    <w:rsid w:val="008C3DFD"/>
    <w:rsid w:val="008C493A"/>
    <w:rsid w:val="008C5ABC"/>
    <w:rsid w:val="008C604C"/>
    <w:rsid w:val="008D00B0"/>
    <w:rsid w:val="008D087C"/>
    <w:rsid w:val="008D0FB9"/>
    <w:rsid w:val="008D1549"/>
    <w:rsid w:val="008D2248"/>
    <w:rsid w:val="008D2283"/>
    <w:rsid w:val="008D22D4"/>
    <w:rsid w:val="008D2A0B"/>
    <w:rsid w:val="008D33C9"/>
    <w:rsid w:val="008D53D2"/>
    <w:rsid w:val="008D55E0"/>
    <w:rsid w:val="008D62B4"/>
    <w:rsid w:val="008D71E3"/>
    <w:rsid w:val="008D7384"/>
    <w:rsid w:val="008D7548"/>
    <w:rsid w:val="008E0819"/>
    <w:rsid w:val="008E240D"/>
    <w:rsid w:val="008E2761"/>
    <w:rsid w:val="008E27CD"/>
    <w:rsid w:val="008E5FED"/>
    <w:rsid w:val="008E6881"/>
    <w:rsid w:val="008F0FA4"/>
    <w:rsid w:val="008F1193"/>
    <w:rsid w:val="008F131F"/>
    <w:rsid w:val="008F26B7"/>
    <w:rsid w:val="008F27B1"/>
    <w:rsid w:val="008F3772"/>
    <w:rsid w:val="008F3B5E"/>
    <w:rsid w:val="008F439C"/>
    <w:rsid w:val="008F4D8E"/>
    <w:rsid w:val="008F5EAB"/>
    <w:rsid w:val="008F6CA0"/>
    <w:rsid w:val="00900C68"/>
    <w:rsid w:val="0090163C"/>
    <w:rsid w:val="00901D2B"/>
    <w:rsid w:val="0090305E"/>
    <w:rsid w:val="00903207"/>
    <w:rsid w:val="00903BD6"/>
    <w:rsid w:val="00903D0B"/>
    <w:rsid w:val="00904767"/>
    <w:rsid w:val="009048A5"/>
    <w:rsid w:val="0091117D"/>
    <w:rsid w:val="00911581"/>
    <w:rsid w:val="00911D91"/>
    <w:rsid w:val="00912721"/>
    <w:rsid w:val="0091365B"/>
    <w:rsid w:val="00914D5B"/>
    <w:rsid w:val="00915F6A"/>
    <w:rsid w:val="00916363"/>
    <w:rsid w:val="00916587"/>
    <w:rsid w:val="00920335"/>
    <w:rsid w:val="0092198D"/>
    <w:rsid w:val="0092246C"/>
    <w:rsid w:val="009230EB"/>
    <w:rsid w:val="009244F6"/>
    <w:rsid w:val="00924982"/>
    <w:rsid w:val="009259B2"/>
    <w:rsid w:val="0092604E"/>
    <w:rsid w:val="00926DD6"/>
    <w:rsid w:val="0093002D"/>
    <w:rsid w:val="00930203"/>
    <w:rsid w:val="00930416"/>
    <w:rsid w:val="00931C35"/>
    <w:rsid w:val="00931D52"/>
    <w:rsid w:val="009321CF"/>
    <w:rsid w:val="0093379C"/>
    <w:rsid w:val="00934B29"/>
    <w:rsid w:val="00935FA7"/>
    <w:rsid w:val="0093677D"/>
    <w:rsid w:val="00936E23"/>
    <w:rsid w:val="0094029E"/>
    <w:rsid w:val="0094093E"/>
    <w:rsid w:val="00941B4A"/>
    <w:rsid w:val="00941E77"/>
    <w:rsid w:val="00941FE1"/>
    <w:rsid w:val="0094493C"/>
    <w:rsid w:val="009456C8"/>
    <w:rsid w:val="00946847"/>
    <w:rsid w:val="00947965"/>
    <w:rsid w:val="0095295F"/>
    <w:rsid w:val="009546CC"/>
    <w:rsid w:val="00954A85"/>
    <w:rsid w:val="00955DEF"/>
    <w:rsid w:val="00955DF3"/>
    <w:rsid w:val="00956639"/>
    <w:rsid w:val="00956DD6"/>
    <w:rsid w:val="00957A1C"/>
    <w:rsid w:val="009603E1"/>
    <w:rsid w:val="00960B56"/>
    <w:rsid w:val="00960BCE"/>
    <w:rsid w:val="00960E12"/>
    <w:rsid w:val="0096106E"/>
    <w:rsid w:val="00961683"/>
    <w:rsid w:val="0096189A"/>
    <w:rsid w:val="00962937"/>
    <w:rsid w:val="00963736"/>
    <w:rsid w:val="009646C0"/>
    <w:rsid w:val="009652DC"/>
    <w:rsid w:val="00966503"/>
    <w:rsid w:val="00966EE6"/>
    <w:rsid w:val="0097026F"/>
    <w:rsid w:val="00970902"/>
    <w:rsid w:val="00970C82"/>
    <w:rsid w:val="00971DB0"/>
    <w:rsid w:val="00971F6E"/>
    <w:rsid w:val="00971FC5"/>
    <w:rsid w:val="009724AA"/>
    <w:rsid w:val="00972F91"/>
    <w:rsid w:val="0097396C"/>
    <w:rsid w:val="00973BF2"/>
    <w:rsid w:val="0097417A"/>
    <w:rsid w:val="009746A7"/>
    <w:rsid w:val="0097482C"/>
    <w:rsid w:val="009754AD"/>
    <w:rsid w:val="009764A6"/>
    <w:rsid w:val="00976B00"/>
    <w:rsid w:val="009772C6"/>
    <w:rsid w:val="00977F20"/>
    <w:rsid w:val="00977FA7"/>
    <w:rsid w:val="00980074"/>
    <w:rsid w:val="00980CC0"/>
    <w:rsid w:val="00980F98"/>
    <w:rsid w:val="00982D12"/>
    <w:rsid w:val="00982EE0"/>
    <w:rsid w:val="00983451"/>
    <w:rsid w:val="009836CD"/>
    <w:rsid w:val="00984040"/>
    <w:rsid w:val="00984404"/>
    <w:rsid w:val="00985358"/>
    <w:rsid w:val="0098642C"/>
    <w:rsid w:val="00987319"/>
    <w:rsid w:val="00987D68"/>
    <w:rsid w:val="00991007"/>
    <w:rsid w:val="00991C38"/>
    <w:rsid w:val="00993C8D"/>
    <w:rsid w:val="00993E62"/>
    <w:rsid w:val="00995935"/>
    <w:rsid w:val="009959D1"/>
    <w:rsid w:val="00995DBD"/>
    <w:rsid w:val="009965B2"/>
    <w:rsid w:val="009968B1"/>
    <w:rsid w:val="00996E8F"/>
    <w:rsid w:val="00997A79"/>
    <w:rsid w:val="00997C91"/>
    <w:rsid w:val="009A056D"/>
    <w:rsid w:val="009A0B27"/>
    <w:rsid w:val="009A1630"/>
    <w:rsid w:val="009A1649"/>
    <w:rsid w:val="009A227B"/>
    <w:rsid w:val="009A2929"/>
    <w:rsid w:val="009A3459"/>
    <w:rsid w:val="009A3E82"/>
    <w:rsid w:val="009A478A"/>
    <w:rsid w:val="009A49F2"/>
    <w:rsid w:val="009A514D"/>
    <w:rsid w:val="009A5884"/>
    <w:rsid w:val="009A648F"/>
    <w:rsid w:val="009A69F4"/>
    <w:rsid w:val="009A7403"/>
    <w:rsid w:val="009B01AE"/>
    <w:rsid w:val="009B13F7"/>
    <w:rsid w:val="009B16A1"/>
    <w:rsid w:val="009B192D"/>
    <w:rsid w:val="009B1D29"/>
    <w:rsid w:val="009B24A2"/>
    <w:rsid w:val="009B3137"/>
    <w:rsid w:val="009B3CD6"/>
    <w:rsid w:val="009B4053"/>
    <w:rsid w:val="009B4233"/>
    <w:rsid w:val="009B443B"/>
    <w:rsid w:val="009B4E15"/>
    <w:rsid w:val="009B4F32"/>
    <w:rsid w:val="009B53DA"/>
    <w:rsid w:val="009B5590"/>
    <w:rsid w:val="009B6AE3"/>
    <w:rsid w:val="009B6FAF"/>
    <w:rsid w:val="009C02F4"/>
    <w:rsid w:val="009C071E"/>
    <w:rsid w:val="009C0B61"/>
    <w:rsid w:val="009C1205"/>
    <w:rsid w:val="009C1317"/>
    <w:rsid w:val="009C2AA9"/>
    <w:rsid w:val="009C32D3"/>
    <w:rsid w:val="009C49EB"/>
    <w:rsid w:val="009C59E5"/>
    <w:rsid w:val="009C6429"/>
    <w:rsid w:val="009D23A8"/>
    <w:rsid w:val="009D300F"/>
    <w:rsid w:val="009D3B43"/>
    <w:rsid w:val="009D3BD7"/>
    <w:rsid w:val="009D41EE"/>
    <w:rsid w:val="009D4B41"/>
    <w:rsid w:val="009D52CD"/>
    <w:rsid w:val="009D61A9"/>
    <w:rsid w:val="009D6D4E"/>
    <w:rsid w:val="009D7592"/>
    <w:rsid w:val="009D7B78"/>
    <w:rsid w:val="009E193D"/>
    <w:rsid w:val="009E3478"/>
    <w:rsid w:val="009E428A"/>
    <w:rsid w:val="009E44F4"/>
    <w:rsid w:val="009E4E0D"/>
    <w:rsid w:val="009E50A0"/>
    <w:rsid w:val="009E5185"/>
    <w:rsid w:val="009E52DD"/>
    <w:rsid w:val="009E5D68"/>
    <w:rsid w:val="009E5F1C"/>
    <w:rsid w:val="009E6305"/>
    <w:rsid w:val="009E650E"/>
    <w:rsid w:val="009E74AC"/>
    <w:rsid w:val="009E7FC2"/>
    <w:rsid w:val="009F0375"/>
    <w:rsid w:val="009F0456"/>
    <w:rsid w:val="009F09C7"/>
    <w:rsid w:val="009F0C9D"/>
    <w:rsid w:val="009F1A1E"/>
    <w:rsid w:val="009F1D9A"/>
    <w:rsid w:val="009F20F8"/>
    <w:rsid w:val="009F21FF"/>
    <w:rsid w:val="009F2545"/>
    <w:rsid w:val="009F2A15"/>
    <w:rsid w:val="009F3708"/>
    <w:rsid w:val="009F3BDE"/>
    <w:rsid w:val="009F4BEA"/>
    <w:rsid w:val="009F4F0D"/>
    <w:rsid w:val="009F4F73"/>
    <w:rsid w:val="009F4FAB"/>
    <w:rsid w:val="009F56E4"/>
    <w:rsid w:val="009F6616"/>
    <w:rsid w:val="009F6EC6"/>
    <w:rsid w:val="00A011B2"/>
    <w:rsid w:val="00A028A0"/>
    <w:rsid w:val="00A03F23"/>
    <w:rsid w:val="00A04257"/>
    <w:rsid w:val="00A05014"/>
    <w:rsid w:val="00A06B53"/>
    <w:rsid w:val="00A07F6C"/>
    <w:rsid w:val="00A102E5"/>
    <w:rsid w:val="00A107AA"/>
    <w:rsid w:val="00A111DD"/>
    <w:rsid w:val="00A113B1"/>
    <w:rsid w:val="00A11429"/>
    <w:rsid w:val="00A1144C"/>
    <w:rsid w:val="00A11B31"/>
    <w:rsid w:val="00A14640"/>
    <w:rsid w:val="00A15806"/>
    <w:rsid w:val="00A159D3"/>
    <w:rsid w:val="00A15B4D"/>
    <w:rsid w:val="00A20EBE"/>
    <w:rsid w:val="00A21321"/>
    <w:rsid w:val="00A2231C"/>
    <w:rsid w:val="00A22A38"/>
    <w:rsid w:val="00A232FA"/>
    <w:rsid w:val="00A24FAD"/>
    <w:rsid w:val="00A25E27"/>
    <w:rsid w:val="00A26AE5"/>
    <w:rsid w:val="00A26C9B"/>
    <w:rsid w:val="00A272D2"/>
    <w:rsid w:val="00A30524"/>
    <w:rsid w:val="00A306C9"/>
    <w:rsid w:val="00A32B34"/>
    <w:rsid w:val="00A33592"/>
    <w:rsid w:val="00A35155"/>
    <w:rsid w:val="00A35EC2"/>
    <w:rsid w:val="00A3772E"/>
    <w:rsid w:val="00A37D26"/>
    <w:rsid w:val="00A40A24"/>
    <w:rsid w:val="00A42419"/>
    <w:rsid w:val="00A446DE"/>
    <w:rsid w:val="00A44986"/>
    <w:rsid w:val="00A44AF4"/>
    <w:rsid w:val="00A46071"/>
    <w:rsid w:val="00A50B0C"/>
    <w:rsid w:val="00A510AA"/>
    <w:rsid w:val="00A51A10"/>
    <w:rsid w:val="00A51CF6"/>
    <w:rsid w:val="00A52220"/>
    <w:rsid w:val="00A526B6"/>
    <w:rsid w:val="00A54782"/>
    <w:rsid w:val="00A57637"/>
    <w:rsid w:val="00A57A78"/>
    <w:rsid w:val="00A62391"/>
    <w:rsid w:val="00A639A2"/>
    <w:rsid w:val="00A63FD9"/>
    <w:rsid w:val="00A65996"/>
    <w:rsid w:val="00A65F7E"/>
    <w:rsid w:val="00A67280"/>
    <w:rsid w:val="00A70D28"/>
    <w:rsid w:val="00A714C9"/>
    <w:rsid w:val="00A735E2"/>
    <w:rsid w:val="00A73F0D"/>
    <w:rsid w:val="00A7427F"/>
    <w:rsid w:val="00A74476"/>
    <w:rsid w:val="00A7480A"/>
    <w:rsid w:val="00A75166"/>
    <w:rsid w:val="00A75DF4"/>
    <w:rsid w:val="00A761A1"/>
    <w:rsid w:val="00A7640C"/>
    <w:rsid w:val="00A76543"/>
    <w:rsid w:val="00A7659C"/>
    <w:rsid w:val="00A771C0"/>
    <w:rsid w:val="00A7785F"/>
    <w:rsid w:val="00A80446"/>
    <w:rsid w:val="00A81F99"/>
    <w:rsid w:val="00A8307C"/>
    <w:rsid w:val="00A84C86"/>
    <w:rsid w:val="00A85930"/>
    <w:rsid w:val="00A86894"/>
    <w:rsid w:val="00A87522"/>
    <w:rsid w:val="00A87BC2"/>
    <w:rsid w:val="00A9017B"/>
    <w:rsid w:val="00A91099"/>
    <w:rsid w:val="00A911FB"/>
    <w:rsid w:val="00A9233D"/>
    <w:rsid w:val="00A92A6F"/>
    <w:rsid w:val="00A92D16"/>
    <w:rsid w:val="00A95E34"/>
    <w:rsid w:val="00A9789C"/>
    <w:rsid w:val="00A97931"/>
    <w:rsid w:val="00A97991"/>
    <w:rsid w:val="00A97A50"/>
    <w:rsid w:val="00AA0CE4"/>
    <w:rsid w:val="00AA0FA1"/>
    <w:rsid w:val="00AA11AB"/>
    <w:rsid w:val="00AA17E2"/>
    <w:rsid w:val="00AA1E4A"/>
    <w:rsid w:val="00AA263C"/>
    <w:rsid w:val="00AA294D"/>
    <w:rsid w:val="00AA3121"/>
    <w:rsid w:val="00AA317C"/>
    <w:rsid w:val="00AA3FC6"/>
    <w:rsid w:val="00AA433D"/>
    <w:rsid w:val="00AA68E1"/>
    <w:rsid w:val="00AA6C32"/>
    <w:rsid w:val="00AB0ED1"/>
    <w:rsid w:val="00AB215B"/>
    <w:rsid w:val="00AB4C96"/>
    <w:rsid w:val="00AB6294"/>
    <w:rsid w:val="00AB683A"/>
    <w:rsid w:val="00AC2C00"/>
    <w:rsid w:val="00AC3959"/>
    <w:rsid w:val="00AC4FF2"/>
    <w:rsid w:val="00AC65CB"/>
    <w:rsid w:val="00AC6AA1"/>
    <w:rsid w:val="00AC6C1D"/>
    <w:rsid w:val="00AC6D51"/>
    <w:rsid w:val="00AC7803"/>
    <w:rsid w:val="00AD15A5"/>
    <w:rsid w:val="00AD629E"/>
    <w:rsid w:val="00AD71F9"/>
    <w:rsid w:val="00AE05C2"/>
    <w:rsid w:val="00AE0E65"/>
    <w:rsid w:val="00AE1AF3"/>
    <w:rsid w:val="00AE3591"/>
    <w:rsid w:val="00AE4C2C"/>
    <w:rsid w:val="00AE7EA6"/>
    <w:rsid w:val="00AF032C"/>
    <w:rsid w:val="00AF0A63"/>
    <w:rsid w:val="00AF0D67"/>
    <w:rsid w:val="00AF0FE2"/>
    <w:rsid w:val="00AF1F90"/>
    <w:rsid w:val="00AF2A7D"/>
    <w:rsid w:val="00AF3971"/>
    <w:rsid w:val="00AF4DEB"/>
    <w:rsid w:val="00AF59DA"/>
    <w:rsid w:val="00AF5F31"/>
    <w:rsid w:val="00AF6F6C"/>
    <w:rsid w:val="00B00992"/>
    <w:rsid w:val="00B02849"/>
    <w:rsid w:val="00B02EC7"/>
    <w:rsid w:val="00B03948"/>
    <w:rsid w:val="00B03984"/>
    <w:rsid w:val="00B03D42"/>
    <w:rsid w:val="00B04ADE"/>
    <w:rsid w:val="00B04E56"/>
    <w:rsid w:val="00B05711"/>
    <w:rsid w:val="00B06AFA"/>
    <w:rsid w:val="00B0739D"/>
    <w:rsid w:val="00B11A36"/>
    <w:rsid w:val="00B125D5"/>
    <w:rsid w:val="00B13856"/>
    <w:rsid w:val="00B1431F"/>
    <w:rsid w:val="00B14A61"/>
    <w:rsid w:val="00B15091"/>
    <w:rsid w:val="00B15351"/>
    <w:rsid w:val="00B15C44"/>
    <w:rsid w:val="00B17E6E"/>
    <w:rsid w:val="00B202D8"/>
    <w:rsid w:val="00B20B30"/>
    <w:rsid w:val="00B20BF3"/>
    <w:rsid w:val="00B21328"/>
    <w:rsid w:val="00B21A3D"/>
    <w:rsid w:val="00B2574C"/>
    <w:rsid w:val="00B2690F"/>
    <w:rsid w:val="00B269DE"/>
    <w:rsid w:val="00B26E58"/>
    <w:rsid w:val="00B273E8"/>
    <w:rsid w:val="00B27BA9"/>
    <w:rsid w:val="00B30CEC"/>
    <w:rsid w:val="00B31259"/>
    <w:rsid w:val="00B347D2"/>
    <w:rsid w:val="00B35F6D"/>
    <w:rsid w:val="00B361DC"/>
    <w:rsid w:val="00B365B5"/>
    <w:rsid w:val="00B368AD"/>
    <w:rsid w:val="00B376C4"/>
    <w:rsid w:val="00B42570"/>
    <w:rsid w:val="00B43069"/>
    <w:rsid w:val="00B4315E"/>
    <w:rsid w:val="00B43FFA"/>
    <w:rsid w:val="00B458D8"/>
    <w:rsid w:val="00B45CEE"/>
    <w:rsid w:val="00B462B3"/>
    <w:rsid w:val="00B46B2C"/>
    <w:rsid w:val="00B46C1E"/>
    <w:rsid w:val="00B47056"/>
    <w:rsid w:val="00B47980"/>
    <w:rsid w:val="00B504AF"/>
    <w:rsid w:val="00B50624"/>
    <w:rsid w:val="00B507D0"/>
    <w:rsid w:val="00B5167C"/>
    <w:rsid w:val="00B52615"/>
    <w:rsid w:val="00B528B2"/>
    <w:rsid w:val="00B52C31"/>
    <w:rsid w:val="00B5465C"/>
    <w:rsid w:val="00B546E5"/>
    <w:rsid w:val="00B54733"/>
    <w:rsid w:val="00B55234"/>
    <w:rsid w:val="00B57B5B"/>
    <w:rsid w:val="00B61364"/>
    <w:rsid w:val="00B61381"/>
    <w:rsid w:val="00B62683"/>
    <w:rsid w:val="00B64381"/>
    <w:rsid w:val="00B643E1"/>
    <w:rsid w:val="00B663DA"/>
    <w:rsid w:val="00B66A24"/>
    <w:rsid w:val="00B66E33"/>
    <w:rsid w:val="00B6768F"/>
    <w:rsid w:val="00B709A5"/>
    <w:rsid w:val="00B72E7D"/>
    <w:rsid w:val="00B7354D"/>
    <w:rsid w:val="00B73F52"/>
    <w:rsid w:val="00B75293"/>
    <w:rsid w:val="00B81220"/>
    <w:rsid w:val="00B81B10"/>
    <w:rsid w:val="00B82E7D"/>
    <w:rsid w:val="00B832BD"/>
    <w:rsid w:val="00B83891"/>
    <w:rsid w:val="00B853C0"/>
    <w:rsid w:val="00B853DB"/>
    <w:rsid w:val="00B87856"/>
    <w:rsid w:val="00B91257"/>
    <w:rsid w:val="00B9190A"/>
    <w:rsid w:val="00B91B8A"/>
    <w:rsid w:val="00B9258F"/>
    <w:rsid w:val="00B93860"/>
    <w:rsid w:val="00B93B8B"/>
    <w:rsid w:val="00B93F0A"/>
    <w:rsid w:val="00B94C42"/>
    <w:rsid w:val="00B95897"/>
    <w:rsid w:val="00B965E4"/>
    <w:rsid w:val="00B96FA7"/>
    <w:rsid w:val="00BA075D"/>
    <w:rsid w:val="00BA35D4"/>
    <w:rsid w:val="00BA4E67"/>
    <w:rsid w:val="00BA595A"/>
    <w:rsid w:val="00BA5D95"/>
    <w:rsid w:val="00BA72BD"/>
    <w:rsid w:val="00BB011D"/>
    <w:rsid w:val="00BB092F"/>
    <w:rsid w:val="00BB0D15"/>
    <w:rsid w:val="00BB1691"/>
    <w:rsid w:val="00BB30EB"/>
    <w:rsid w:val="00BB3D14"/>
    <w:rsid w:val="00BB4359"/>
    <w:rsid w:val="00BB588A"/>
    <w:rsid w:val="00BB5AF2"/>
    <w:rsid w:val="00BB6732"/>
    <w:rsid w:val="00BB72C1"/>
    <w:rsid w:val="00BB7A63"/>
    <w:rsid w:val="00BC0524"/>
    <w:rsid w:val="00BC1511"/>
    <w:rsid w:val="00BC20F3"/>
    <w:rsid w:val="00BC2E4D"/>
    <w:rsid w:val="00BC3EA1"/>
    <w:rsid w:val="00BC56C2"/>
    <w:rsid w:val="00BC5CA5"/>
    <w:rsid w:val="00BD08F5"/>
    <w:rsid w:val="00BD200C"/>
    <w:rsid w:val="00BD2025"/>
    <w:rsid w:val="00BD30AF"/>
    <w:rsid w:val="00BD403E"/>
    <w:rsid w:val="00BD64E8"/>
    <w:rsid w:val="00BD6FEB"/>
    <w:rsid w:val="00BD754C"/>
    <w:rsid w:val="00BD79A2"/>
    <w:rsid w:val="00BD7DBD"/>
    <w:rsid w:val="00BE02E7"/>
    <w:rsid w:val="00BE0E45"/>
    <w:rsid w:val="00BE1759"/>
    <w:rsid w:val="00BE348F"/>
    <w:rsid w:val="00BE3A64"/>
    <w:rsid w:val="00BE5537"/>
    <w:rsid w:val="00BE750C"/>
    <w:rsid w:val="00BE7DF5"/>
    <w:rsid w:val="00BF0DF1"/>
    <w:rsid w:val="00BF1230"/>
    <w:rsid w:val="00BF30A1"/>
    <w:rsid w:val="00BF36ED"/>
    <w:rsid w:val="00BF3779"/>
    <w:rsid w:val="00BF42C4"/>
    <w:rsid w:val="00BF4A7F"/>
    <w:rsid w:val="00BF4AB4"/>
    <w:rsid w:val="00C0119D"/>
    <w:rsid w:val="00C017C4"/>
    <w:rsid w:val="00C01EE4"/>
    <w:rsid w:val="00C037CB"/>
    <w:rsid w:val="00C04A69"/>
    <w:rsid w:val="00C05074"/>
    <w:rsid w:val="00C07A16"/>
    <w:rsid w:val="00C10D9B"/>
    <w:rsid w:val="00C122E7"/>
    <w:rsid w:val="00C12EB5"/>
    <w:rsid w:val="00C13A38"/>
    <w:rsid w:val="00C158EC"/>
    <w:rsid w:val="00C16413"/>
    <w:rsid w:val="00C1793D"/>
    <w:rsid w:val="00C2110B"/>
    <w:rsid w:val="00C229E7"/>
    <w:rsid w:val="00C236C3"/>
    <w:rsid w:val="00C24A8B"/>
    <w:rsid w:val="00C253D4"/>
    <w:rsid w:val="00C259E8"/>
    <w:rsid w:val="00C26048"/>
    <w:rsid w:val="00C26D0A"/>
    <w:rsid w:val="00C26D9E"/>
    <w:rsid w:val="00C321E1"/>
    <w:rsid w:val="00C34322"/>
    <w:rsid w:val="00C34A9F"/>
    <w:rsid w:val="00C3577C"/>
    <w:rsid w:val="00C360C3"/>
    <w:rsid w:val="00C365FE"/>
    <w:rsid w:val="00C36B93"/>
    <w:rsid w:val="00C36EC1"/>
    <w:rsid w:val="00C36F0D"/>
    <w:rsid w:val="00C36FAD"/>
    <w:rsid w:val="00C374BE"/>
    <w:rsid w:val="00C414A3"/>
    <w:rsid w:val="00C43165"/>
    <w:rsid w:val="00C45571"/>
    <w:rsid w:val="00C46189"/>
    <w:rsid w:val="00C46D7C"/>
    <w:rsid w:val="00C5251C"/>
    <w:rsid w:val="00C52BB5"/>
    <w:rsid w:val="00C54FC4"/>
    <w:rsid w:val="00C57774"/>
    <w:rsid w:val="00C57B09"/>
    <w:rsid w:val="00C61176"/>
    <w:rsid w:val="00C62AE4"/>
    <w:rsid w:val="00C64A8E"/>
    <w:rsid w:val="00C652FB"/>
    <w:rsid w:val="00C65E65"/>
    <w:rsid w:val="00C663BF"/>
    <w:rsid w:val="00C668AB"/>
    <w:rsid w:val="00C674F7"/>
    <w:rsid w:val="00C70BEC"/>
    <w:rsid w:val="00C71829"/>
    <w:rsid w:val="00C72480"/>
    <w:rsid w:val="00C733D0"/>
    <w:rsid w:val="00C734FB"/>
    <w:rsid w:val="00C73BD7"/>
    <w:rsid w:val="00C73E6D"/>
    <w:rsid w:val="00C74C41"/>
    <w:rsid w:val="00C753A0"/>
    <w:rsid w:val="00C755A2"/>
    <w:rsid w:val="00C764FD"/>
    <w:rsid w:val="00C800D9"/>
    <w:rsid w:val="00C847BC"/>
    <w:rsid w:val="00C84C5D"/>
    <w:rsid w:val="00C85E06"/>
    <w:rsid w:val="00C86942"/>
    <w:rsid w:val="00C86F64"/>
    <w:rsid w:val="00C8786C"/>
    <w:rsid w:val="00C90350"/>
    <w:rsid w:val="00C90D03"/>
    <w:rsid w:val="00C90D9F"/>
    <w:rsid w:val="00C9182F"/>
    <w:rsid w:val="00C91904"/>
    <w:rsid w:val="00C91B5E"/>
    <w:rsid w:val="00C92B9F"/>
    <w:rsid w:val="00C93506"/>
    <w:rsid w:val="00C944B6"/>
    <w:rsid w:val="00C94D64"/>
    <w:rsid w:val="00C95500"/>
    <w:rsid w:val="00C96813"/>
    <w:rsid w:val="00C96A43"/>
    <w:rsid w:val="00C97919"/>
    <w:rsid w:val="00CA09C9"/>
    <w:rsid w:val="00CA28E3"/>
    <w:rsid w:val="00CA2993"/>
    <w:rsid w:val="00CA2BE4"/>
    <w:rsid w:val="00CA339D"/>
    <w:rsid w:val="00CA42CD"/>
    <w:rsid w:val="00CA47B1"/>
    <w:rsid w:val="00CA6AF2"/>
    <w:rsid w:val="00CA7B84"/>
    <w:rsid w:val="00CB0B6D"/>
    <w:rsid w:val="00CB0FD5"/>
    <w:rsid w:val="00CB2B66"/>
    <w:rsid w:val="00CB40F7"/>
    <w:rsid w:val="00CB4EAD"/>
    <w:rsid w:val="00CB5327"/>
    <w:rsid w:val="00CB6676"/>
    <w:rsid w:val="00CB677E"/>
    <w:rsid w:val="00CB6A35"/>
    <w:rsid w:val="00CB7F23"/>
    <w:rsid w:val="00CC0039"/>
    <w:rsid w:val="00CC0133"/>
    <w:rsid w:val="00CC0327"/>
    <w:rsid w:val="00CC0935"/>
    <w:rsid w:val="00CC4042"/>
    <w:rsid w:val="00CC4B2C"/>
    <w:rsid w:val="00CC5D53"/>
    <w:rsid w:val="00CC617A"/>
    <w:rsid w:val="00CC68FF"/>
    <w:rsid w:val="00CC7B2D"/>
    <w:rsid w:val="00CD0F0E"/>
    <w:rsid w:val="00CD24EF"/>
    <w:rsid w:val="00CD2E21"/>
    <w:rsid w:val="00CD4655"/>
    <w:rsid w:val="00CD4857"/>
    <w:rsid w:val="00CD4FEF"/>
    <w:rsid w:val="00CD5BAF"/>
    <w:rsid w:val="00CE182E"/>
    <w:rsid w:val="00CE2DC9"/>
    <w:rsid w:val="00CE2E5D"/>
    <w:rsid w:val="00CE2F6D"/>
    <w:rsid w:val="00CE3397"/>
    <w:rsid w:val="00CE3654"/>
    <w:rsid w:val="00CE38DC"/>
    <w:rsid w:val="00CE484C"/>
    <w:rsid w:val="00CE4CC5"/>
    <w:rsid w:val="00CE4D13"/>
    <w:rsid w:val="00CE4DE5"/>
    <w:rsid w:val="00CE550D"/>
    <w:rsid w:val="00CE67F0"/>
    <w:rsid w:val="00CE774A"/>
    <w:rsid w:val="00CF006D"/>
    <w:rsid w:val="00CF0228"/>
    <w:rsid w:val="00CF0C5F"/>
    <w:rsid w:val="00CF125F"/>
    <w:rsid w:val="00CF149B"/>
    <w:rsid w:val="00CF19DE"/>
    <w:rsid w:val="00CF1BC2"/>
    <w:rsid w:val="00CF2473"/>
    <w:rsid w:val="00CF3BAE"/>
    <w:rsid w:val="00CF4FFE"/>
    <w:rsid w:val="00CF551F"/>
    <w:rsid w:val="00CF56B4"/>
    <w:rsid w:val="00CF61DC"/>
    <w:rsid w:val="00CF6383"/>
    <w:rsid w:val="00CF6D83"/>
    <w:rsid w:val="00CF7898"/>
    <w:rsid w:val="00CF7C1F"/>
    <w:rsid w:val="00D001A9"/>
    <w:rsid w:val="00D00527"/>
    <w:rsid w:val="00D02B93"/>
    <w:rsid w:val="00D03534"/>
    <w:rsid w:val="00D04BD3"/>
    <w:rsid w:val="00D04EE8"/>
    <w:rsid w:val="00D058A3"/>
    <w:rsid w:val="00D059CC"/>
    <w:rsid w:val="00D05A8D"/>
    <w:rsid w:val="00D068A9"/>
    <w:rsid w:val="00D06DDD"/>
    <w:rsid w:val="00D077B4"/>
    <w:rsid w:val="00D07BA1"/>
    <w:rsid w:val="00D07E20"/>
    <w:rsid w:val="00D100AC"/>
    <w:rsid w:val="00D11B12"/>
    <w:rsid w:val="00D131BC"/>
    <w:rsid w:val="00D135B6"/>
    <w:rsid w:val="00D14552"/>
    <w:rsid w:val="00D150AD"/>
    <w:rsid w:val="00D1552A"/>
    <w:rsid w:val="00D1625F"/>
    <w:rsid w:val="00D16409"/>
    <w:rsid w:val="00D168C0"/>
    <w:rsid w:val="00D17003"/>
    <w:rsid w:val="00D17566"/>
    <w:rsid w:val="00D17618"/>
    <w:rsid w:val="00D17989"/>
    <w:rsid w:val="00D17A2C"/>
    <w:rsid w:val="00D20BD7"/>
    <w:rsid w:val="00D21971"/>
    <w:rsid w:val="00D2348A"/>
    <w:rsid w:val="00D23860"/>
    <w:rsid w:val="00D24BB6"/>
    <w:rsid w:val="00D252C3"/>
    <w:rsid w:val="00D25E22"/>
    <w:rsid w:val="00D26ADB"/>
    <w:rsid w:val="00D26D2B"/>
    <w:rsid w:val="00D31F66"/>
    <w:rsid w:val="00D3426B"/>
    <w:rsid w:val="00D344B0"/>
    <w:rsid w:val="00D346EB"/>
    <w:rsid w:val="00D352E2"/>
    <w:rsid w:val="00D368A1"/>
    <w:rsid w:val="00D36D6B"/>
    <w:rsid w:val="00D36EEA"/>
    <w:rsid w:val="00D40DC0"/>
    <w:rsid w:val="00D41FEA"/>
    <w:rsid w:val="00D42093"/>
    <w:rsid w:val="00D42ADD"/>
    <w:rsid w:val="00D42F7E"/>
    <w:rsid w:val="00D43047"/>
    <w:rsid w:val="00D430B6"/>
    <w:rsid w:val="00D44EDD"/>
    <w:rsid w:val="00D45494"/>
    <w:rsid w:val="00D47716"/>
    <w:rsid w:val="00D50EE5"/>
    <w:rsid w:val="00D51348"/>
    <w:rsid w:val="00D52081"/>
    <w:rsid w:val="00D52966"/>
    <w:rsid w:val="00D53754"/>
    <w:rsid w:val="00D55B0F"/>
    <w:rsid w:val="00D55F99"/>
    <w:rsid w:val="00D5711D"/>
    <w:rsid w:val="00D57243"/>
    <w:rsid w:val="00D5770D"/>
    <w:rsid w:val="00D577B6"/>
    <w:rsid w:val="00D57D0B"/>
    <w:rsid w:val="00D6000D"/>
    <w:rsid w:val="00D600D4"/>
    <w:rsid w:val="00D6019F"/>
    <w:rsid w:val="00D603AA"/>
    <w:rsid w:val="00D61C7D"/>
    <w:rsid w:val="00D633D4"/>
    <w:rsid w:val="00D64276"/>
    <w:rsid w:val="00D64AE9"/>
    <w:rsid w:val="00D65BAF"/>
    <w:rsid w:val="00D6645A"/>
    <w:rsid w:val="00D66B94"/>
    <w:rsid w:val="00D66F93"/>
    <w:rsid w:val="00D67DD1"/>
    <w:rsid w:val="00D70724"/>
    <w:rsid w:val="00D7099E"/>
    <w:rsid w:val="00D70EDB"/>
    <w:rsid w:val="00D71283"/>
    <w:rsid w:val="00D71F2F"/>
    <w:rsid w:val="00D75106"/>
    <w:rsid w:val="00D7551E"/>
    <w:rsid w:val="00D7603C"/>
    <w:rsid w:val="00D76C5F"/>
    <w:rsid w:val="00D77BF5"/>
    <w:rsid w:val="00D80DDC"/>
    <w:rsid w:val="00D80F10"/>
    <w:rsid w:val="00D8185D"/>
    <w:rsid w:val="00D818E1"/>
    <w:rsid w:val="00D83E1E"/>
    <w:rsid w:val="00D865E2"/>
    <w:rsid w:val="00D86B15"/>
    <w:rsid w:val="00D900E5"/>
    <w:rsid w:val="00D90912"/>
    <w:rsid w:val="00D91CF4"/>
    <w:rsid w:val="00D91F7D"/>
    <w:rsid w:val="00D92521"/>
    <w:rsid w:val="00D92728"/>
    <w:rsid w:val="00D93787"/>
    <w:rsid w:val="00D94FA9"/>
    <w:rsid w:val="00D9549F"/>
    <w:rsid w:val="00D95BB1"/>
    <w:rsid w:val="00D95CD1"/>
    <w:rsid w:val="00D96C7C"/>
    <w:rsid w:val="00D9765D"/>
    <w:rsid w:val="00D97B4F"/>
    <w:rsid w:val="00DA1629"/>
    <w:rsid w:val="00DA204A"/>
    <w:rsid w:val="00DA38C6"/>
    <w:rsid w:val="00DA44D3"/>
    <w:rsid w:val="00DA4832"/>
    <w:rsid w:val="00DA514E"/>
    <w:rsid w:val="00DA6E02"/>
    <w:rsid w:val="00DA77D0"/>
    <w:rsid w:val="00DB05DA"/>
    <w:rsid w:val="00DB05DF"/>
    <w:rsid w:val="00DB1106"/>
    <w:rsid w:val="00DB16B6"/>
    <w:rsid w:val="00DB21D2"/>
    <w:rsid w:val="00DB2EA9"/>
    <w:rsid w:val="00DB3D77"/>
    <w:rsid w:val="00DB5AB0"/>
    <w:rsid w:val="00DB7079"/>
    <w:rsid w:val="00DC0ACB"/>
    <w:rsid w:val="00DC25E5"/>
    <w:rsid w:val="00DC287C"/>
    <w:rsid w:val="00DC32F0"/>
    <w:rsid w:val="00DC4ECF"/>
    <w:rsid w:val="00DC596A"/>
    <w:rsid w:val="00DC5E12"/>
    <w:rsid w:val="00DC5EDD"/>
    <w:rsid w:val="00DC6B48"/>
    <w:rsid w:val="00DD1F43"/>
    <w:rsid w:val="00DD3705"/>
    <w:rsid w:val="00DD3764"/>
    <w:rsid w:val="00DD3DFD"/>
    <w:rsid w:val="00DD5619"/>
    <w:rsid w:val="00DD5C4F"/>
    <w:rsid w:val="00DD6369"/>
    <w:rsid w:val="00DD65A1"/>
    <w:rsid w:val="00DD7149"/>
    <w:rsid w:val="00DE1A4F"/>
    <w:rsid w:val="00DE2460"/>
    <w:rsid w:val="00DE277D"/>
    <w:rsid w:val="00DE5103"/>
    <w:rsid w:val="00DE5D30"/>
    <w:rsid w:val="00DE6C91"/>
    <w:rsid w:val="00DE6CB3"/>
    <w:rsid w:val="00DE74D4"/>
    <w:rsid w:val="00DF046D"/>
    <w:rsid w:val="00DF067B"/>
    <w:rsid w:val="00DF0F28"/>
    <w:rsid w:val="00DF22AA"/>
    <w:rsid w:val="00DF25AA"/>
    <w:rsid w:val="00DF2BB8"/>
    <w:rsid w:val="00DF3877"/>
    <w:rsid w:val="00DF3CA3"/>
    <w:rsid w:val="00DF4A35"/>
    <w:rsid w:val="00DF4F91"/>
    <w:rsid w:val="00DF570F"/>
    <w:rsid w:val="00DF5E0C"/>
    <w:rsid w:val="00DF61F6"/>
    <w:rsid w:val="00DF6871"/>
    <w:rsid w:val="00DF78F0"/>
    <w:rsid w:val="00DF792F"/>
    <w:rsid w:val="00E00348"/>
    <w:rsid w:val="00E003A6"/>
    <w:rsid w:val="00E00A0E"/>
    <w:rsid w:val="00E00C92"/>
    <w:rsid w:val="00E0153B"/>
    <w:rsid w:val="00E01A4D"/>
    <w:rsid w:val="00E02398"/>
    <w:rsid w:val="00E032A0"/>
    <w:rsid w:val="00E03B56"/>
    <w:rsid w:val="00E0412A"/>
    <w:rsid w:val="00E04724"/>
    <w:rsid w:val="00E04A05"/>
    <w:rsid w:val="00E054E3"/>
    <w:rsid w:val="00E06345"/>
    <w:rsid w:val="00E06505"/>
    <w:rsid w:val="00E07AA7"/>
    <w:rsid w:val="00E07B99"/>
    <w:rsid w:val="00E11242"/>
    <w:rsid w:val="00E114ED"/>
    <w:rsid w:val="00E11525"/>
    <w:rsid w:val="00E117A3"/>
    <w:rsid w:val="00E126D4"/>
    <w:rsid w:val="00E12B46"/>
    <w:rsid w:val="00E13933"/>
    <w:rsid w:val="00E14319"/>
    <w:rsid w:val="00E16DCD"/>
    <w:rsid w:val="00E16F47"/>
    <w:rsid w:val="00E17959"/>
    <w:rsid w:val="00E2019E"/>
    <w:rsid w:val="00E204C6"/>
    <w:rsid w:val="00E20C29"/>
    <w:rsid w:val="00E2174A"/>
    <w:rsid w:val="00E230F4"/>
    <w:rsid w:val="00E233C9"/>
    <w:rsid w:val="00E25E6A"/>
    <w:rsid w:val="00E263AE"/>
    <w:rsid w:val="00E265CC"/>
    <w:rsid w:val="00E278D0"/>
    <w:rsid w:val="00E27E50"/>
    <w:rsid w:val="00E27F82"/>
    <w:rsid w:val="00E30139"/>
    <w:rsid w:val="00E31724"/>
    <w:rsid w:val="00E3236C"/>
    <w:rsid w:val="00E32428"/>
    <w:rsid w:val="00E32D22"/>
    <w:rsid w:val="00E33521"/>
    <w:rsid w:val="00E34827"/>
    <w:rsid w:val="00E35100"/>
    <w:rsid w:val="00E378F1"/>
    <w:rsid w:val="00E37C54"/>
    <w:rsid w:val="00E401BD"/>
    <w:rsid w:val="00E40430"/>
    <w:rsid w:val="00E40540"/>
    <w:rsid w:val="00E410DE"/>
    <w:rsid w:val="00E418E7"/>
    <w:rsid w:val="00E419EE"/>
    <w:rsid w:val="00E41F38"/>
    <w:rsid w:val="00E4330B"/>
    <w:rsid w:val="00E43A2A"/>
    <w:rsid w:val="00E445BA"/>
    <w:rsid w:val="00E447C4"/>
    <w:rsid w:val="00E5009A"/>
    <w:rsid w:val="00E50A32"/>
    <w:rsid w:val="00E51957"/>
    <w:rsid w:val="00E51B6B"/>
    <w:rsid w:val="00E52065"/>
    <w:rsid w:val="00E52850"/>
    <w:rsid w:val="00E52DBB"/>
    <w:rsid w:val="00E54699"/>
    <w:rsid w:val="00E54A62"/>
    <w:rsid w:val="00E54C3A"/>
    <w:rsid w:val="00E55D3C"/>
    <w:rsid w:val="00E5660C"/>
    <w:rsid w:val="00E56E21"/>
    <w:rsid w:val="00E5782A"/>
    <w:rsid w:val="00E5792D"/>
    <w:rsid w:val="00E62076"/>
    <w:rsid w:val="00E6259D"/>
    <w:rsid w:val="00E62C5B"/>
    <w:rsid w:val="00E62E50"/>
    <w:rsid w:val="00E65234"/>
    <w:rsid w:val="00E66490"/>
    <w:rsid w:val="00E66825"/>
    <w:rsid w:val="00E66FC4"/>
    <w:rsid w:val="00E706BE"/>
    <w:rsid w:val="00E72A7A"/>
    <w:rsid w:val="00E73B56"/>
    <w:rsid w:val="00E75115"/>
    <w:rsid w:val="00E75330"/>
    <w:rsid w:val="00E76769"/>
    <w:rsid w:val="00E77ADB"/>
    <w:rsid w:val="00E800F3"/>
    <w:rsid w:val="00E80362"/>
    <w:rsid w:val="00E82010"/>
    <w:rsid w:val="00E8256D"/>
    <w:rsid w:val="00E82F6C"/>
    <w:rsid w:val="00E838C5"/>
    <w:rsid w:val="00E83E3C"/>
    <w:rsid w:val="00E84B8B"/>
    <w:rsid w:val="00E8537A"/>
    <w:rsid w:val="00E85920"/>
    <w:rsid w:val="00E86FC7"/>
    <w:rsid w:val="00E91796"/>
    <w:rsid w:val="00E9193E"/>
    <w:rsid w:val="00E938BB"/>
    <w:rsid w:val="00E9494F"/>
    <w:rsid w:val="00E95337"/>
    <w:rsid w:val="00EA0A16"/>
    <w:rsid w:val="00EA397A"/>
    <w:rsid w:val="00EA3AA5"/>
    <w:rsid w:val="00EA447F"/>
    <w:rsid w:val="00EA4D6F"/>
    <w:rsid w:val="00EA5229"/>
    <w:rsid w:val="00EA5784"/>
    <w:rsid w:val="00EA5AC6"/>
    <w:rsid w:val="00EA6586"/>
    <w:rsid w:val="00EA6592"/>
    <w:rsid w:val="00EA6781"/>
    <w:rsid w:val="00EA6AAC"/>
    <w:rsid w:val="00EB17FB"/>
    <w:rsid w:val="00EB1E76"/>
    <w:rsid w:val="00EB398A"/>
    <w:rsid w:val="00EB4E69"/>
    <w:rsid w:val="00EB7074"/>
    <w:rsid w:val="00EB7371"/>
    <w:rsid w:val="00EC050C"/>
    <w:rsid w:val="00EC0E01"/>
    <w:rsid w:val="00EC185F"/>
    <w:rsid w:val="00EC1AC4"/>
    <w:rsid w:val="00EC1BB9"/>
    <w:rsid w:val="00EC331F"/>
    <w:rsid w:val="00EC3825"/>
    <w:rsid w:val="00EC3A9B"/>
    <w:rsid w:val="00EC432D"/>
    <w:rsid w:val="00EC46D2"/>
    <w:rsid w:val="00EC5790"/>
    <w:rsid w:val="00EC63B1"/>
    <w:rsid w:val="00EC6C74"/>
    <w:rsid w:val="00EC7682"/>
    <w:rsid w:val="00ED02C0"/>
    <w:rsid w:val="00ED0410"/>
    <w:rsid w:val="00ED16F0"/>
    <w:rsid w:val="00ED2CFC"/>
    <w:rsid w:val="00ED2E49"/>
    <w:rsid w:val="00ED3153"/>
    <w:rsid w:val="00ED3499"/>
    <w:rsid w:val="00ED48AC"/>
    <w:rsid w:val="00ED588E"/>
    <w:rsid w:val="00ED62D6"/>
    <w:rsid w:val="00ED6316"/>
    <w:rsid w:val="00ED7693"/>
    <w:rsid w:val="00ED76E6"/>
    <w:rsid w:val="00ED7D13"/>
    <w:rsid w:val="00EE0F30"/>
    <w:rsid w:val="00EE1324"/>
    <w:rsid w:val="00EE1F58"/>
    <w:rsid w:val="00EE227A"/>
    <w:rsid w:val="00EE25EC"/>
    <w:rsid w:val="00EE2B50"/>
    <w:rsid w:val="00EE3178"/>
    <w:rsid w:val="00EE3924"/>
    <w:rsid w:val="00EE3E1E"/>
    <w:rsid w:val="00EE4B50"/>
    <w:rsid w:val="00EE4F5E"/>
    <w:rsid w:val="00EE5CE8"/>
    <w:rsid w:val="00EE649C"/>
    <w:rsid w:val="00EE69F5"/>
    <w:rsid w:val="00EE7A3C"/>
    <w:rsid w:val="00EF1398"/>
    <w:rsid w:val="00EF19A7"/>
    <w:rsid w:val="00EF281C"/>
    <w:rsid w:val="00EF3885"/>
    <w:rsid w:val="00EF3A06"/>
    <w:rsid w:val="00EF4770"/>
    <w:rsid w:val="00EF4904"/>
    <w:rsid w:val="00EF645D"/>
    <w:rsid w:val="00EF6E26"/>
    <w:rsid w:val="00EF7FC9"/>
    <w:rsid w:val="00F003FA"/>
    <w:rsid w:val="00F009DC"/>
    <w:rsid w:val="00F0100A"/>
    <w:rsid w:val="00F012AE"/>
    <w:rsid w:val="00F02CD5"/>
    <w:rsid w:val="00F03674"/>
    <w:rsid w:val="00F03B44"/>
    <w:rsid w:val="00F03BBC"/>
    <w:rsid w:val="00F03FB5"/>
    <w:rsid w:val="00F04E6D"/>
    <w:rsid w:val="00F05E0C"/>
    <w:rsid w:val="00F05EB8"/>
    <w:rsid w:val="00F05FBF"/>
    <w:rsid w:val="00F06002"/>
    <w:rsid w:val="00F06340"/>
    <w:rsid w:val="00F07235"/>
    <w:rsid w:val="00F07E37"/>
    <w:rsid w:val="00F07FD2"/>
    <w:rsid w:val="00F10FCC"/>
    <w:rsid w:val="00F11C1B"/>
    <w:rsid w:val="00F12A6F"/>
    <w:rsid w:val="00F13667"/>
    <w:rsid w:val="00F136E8"/>
    <w:rsid w:val="00F14A45"/>
    <w:rsid w:val="00F156A3"/>
    <w:rsid w:val="00F15894"/>
    <w:rsid w:val="00F1623C"/>
    <w:rsid w:val="00F165AE"/>
    <w:rsid w:val="00F165E5"/>
    <w:rsid w:val="00F16C9F"/>
    <w:rsid w:val="00F21F77"/>
    <w:rsid w:val="00F23E45"/>
    <w:rsid w:val="00F2457A"/>
    <w:rsid w:val="00F24CA7"/>
    <w:rsid w:val="00F253DE"/>
    <w:rsid w:val="00F26091"/>
    <w:rsid w:val="00F26FD3"/>
    <w:rsid w:val="00F2789B"/>
    <w:rsid w:val="00F27E7C"/>
    <w:rsid w:val="00F31D52"/>
    <w:rsid w:val="00F32570"/>
    <w:rsid w:val="00F328EB"/>
    <w:rsid w:val="00F33E26"/>
    <w:rsid w:val="00F33FC1"/>
    <w:rsid w:val="00F33FC5"/>
    <w:rsid w:val="00F34DCF"/>
    <w:rsid w:val="00F40369"/>
    <w:rsid w:val="00F40A9A"/>
    <w:rsid w:val="00F413F1"/>
    <w:rsid w:val="00F41850"/>
    <w:rsid w:val="00F43966"/>
    <w:rsid w:val="00F4463A"/>
    <w:rsid w:val="00F44D07"/>
    <w:rsid w:val="00F45124"/>
    <w:rsid w:val="00F508E6"/>
    <w:rsid w:val="00F530C3"/>
    <w:rsid w:val="00F5396A"/>
    <w:rsid w:val="00F55D16"/>
    <w:rsid w:val="00F6073F"/>
    <w:rsid w:val="00F62295"/>
    <w:rsid w:val="00F628C9"/>
    <w:rsid w:val="00F62EFD"/>
    <w:rsid w:val="00F6509B"/>
    <w:rsid w:val="00F65748"/>
    <w:rsid w:val="00F66785"/>
    <w:rsid w:val="00F66BCA"/>
    <w:rsid w:val="00F66E99"/>
    <w:rsid w:val="00F66F1D"/>
    <w:rsid w:val="00F671F6"/>
    <w:rsid w:val="00F674D0"/>
    <w:rsid w:val="00F70892"/>
    <w:rsid w:val="00F709BC"/>
    <w:rsid w:val="00F711FF"/>
    <w:rsid w:val="00F71B42"/>
    <w:rsid w:val="00F726C2"/>
    <w:rsid w:val="00F72BCF"/>
    <w:rsid w:val="00F72CCE"/>
    <w:rsid w:val="00F737AC"/>
    <w:rsid w:val="00F742BA"/>
    <w:rsid w:val="00F7627F"/>
    <w:rsid w:val="00F76E28"/>
    <w:rsid w:val="00F77106"/>
    <w:rsid w:val="00F773E6"/>
    <w:rsid w:val="00F77A58"/>
    <w:rsid w:val="00F80EBE"/>
    <w:rsid w:val="00F81133"/>
    <w:rsid w:val="00F813B7"/>
    <w:rsid w:val="00F8297D"/>
    <w:rsid w:val="00F82C00"/>
    <w:rsid w:val="00F838D8"/>
    <w:rsid w:val="00F85055"/>
    <w:rsid w:val="00F86351"/>
    <w:rsid w:val="00F86FA7"/>
    <w:rsid w:val="00F90534"/>
    <w:rsid w:val="00F94996"/>
    <w:rsid w:val="00F95D88"/>
    <w:rsid w:val="00F9694B"/>
    <w:rsid w:val="00F97810"/>
    <w:rsid w:val="00FA185B"/>
    <w:rsid w:val="00FA2354"/>
    <w:rsid w:val="00FA2FFF"/>
    <w:rsid w:val="00FA36F4"/>
    <w:rsid w:val="00FA43CC"/>
    <w:rsid w:val="00FA5A2B"/>
    <w:rsid w:val="00FA6ADB"/>
    <w:rsid w:val="00FA6BC6"/>
    <w:rsid w:val="00FA6BEF"/>
    <w:rsid w:val="00FB068A"/>
    <w:rsid w:val="00FB1303"/>
    <w:rsid w:val="00FB135B"/>
    <w:rsid w:val="00FB2D23"/>
    <w:rsid w:val="00FB3250"/>
    <w:rsid w:val="00FB4893"/>
    <w:rsid w:val="00FB5280"/>
    <w:rsid w:val="00FB6924"/>
    <w:rsid w:val="00FC032F"/>
    <w:rsid w:val="00FC105F"/>
    <w:rsid w:val="00FC2537"/>
    <w:rsid w:val="00FC33D7"/>
    <w:rsid w:val="00FC5058"/>
    <w:rsid w:val="00FC50C3"/>
    <w:rsid w:val="00FC54C2"/>
    <w:rsid w:val="00FC58E6"/>
    <w:rsid w:val="00FD127E"/>
    <w:rsid w:val="00FD1E77"/>
    <w:rsid w:val="00FD3CD4"/>
    <w:rsid w:val="00FD413C"/>
    <w:rsid w:val="00FD4829"/>
    <w:rsid w:val="00FD6007"/>
    <w:rsid w:val="00FD603B"/>
    <w:rsid w:val="00FD6880"/>
    <w:rsid w:val="00FE0FD1"/>
    <w:rsid w:val="00FE104C"/>
    <w:rsid w:val="00FE2087"/>
    <w:rsid w:val="00FE35F8"/>
    <w:rsid w:val="00FE4D9B"/>
    <w:rsid w:val="00FE57D9"/>
    <w:rsid w:val="00FE653A"/>
    <w:rsid w:val="00FE715B"/>
    <w:rsid w:val="00FE7B58"/>
    <w:rsid w:val="00FF1C1B"/>
    <w:rsid w:val="00FF368B"/>
    <w:rsid w:val="00FF50CD"/>
    <w:rsid w:val="00FF5258"/>
    <w:rsid w:val="00FF679A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A730F"/>
  <w15:docId w15:val="{6A8167EC-22DF-4303-B235-302CB99E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5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C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1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B04"/>
  </w:style>
  <w:style w:type="paragraph" w:styleId="Footer">
    <w:name w:val="footer"/>
    <w:basedOn w:val="Normal"/>
    <w:link w:val="FooterChar"/>
    <w:uiPriority w:val="99"/>
    <w:unhideWhenUsed/>
    <w:rsid w:val="00261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B04"/>
  </w:style>
  <w:style w:type="paragraph" w:customStyle="1" w:styleId="EndNoteBibliographyTitle">
    <w:name w:val="EndNote Bibliography Title"/>
    <w:basedOn w:val="Normal"/>
    <w:link w:val="EndNoteBibliographyTitleChar"/>
    <w:rsid w:val="00CF638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383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6383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6383"/>
    <w:rPr>
      <w:rFonts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83A6F"/>
  </w:style>
  <w:style w:type="paragraph" w:styleId="NormalWeb">
    <w:name w:val="Normal (Web)"/>
    <w:basedOn w:val="Normal"/>
    <w:uiPriority w:val="99"/>
    <w:unhideWhenUsed/>
    <w:rsid w:val="004A5F7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39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62391"/>
    <w:rPr>
      <w:color w:val="808080"/>
    </w:rPr>
  </w:style>
  <w:style w:type="character" w:customStyle="1" w:styleId="citationref">
    <w:name w:val="citationref"/>
    <w:basedOn w:val="DefaultParagraphFont"/>
    <w:rsid w:val="00BD7DBD"/>
  </w:style>
  <w:style w:type="character" w:styleId="Hyperlink">
    <w:name w:val="Hyperlink"/>
    <w:basedOn w:val="DefaultParagraphFont"/>
    <w:uiPriority w:val="99"/>
    <w:unhideWhenUsed/>
    <w:rsid w:val="00BD7D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3860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6A10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775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0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0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0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0697"/>
    <w:pPr>
      <w:spacing w:after="0" w:line="240" w:lineRule="auto"/>
    </w:pPr>
  </w:style>
  <w:style w:type="table" w:styleId="TableGrid">
    <w:name w:val="Table Grid"/>
    <w:basedOn w:val="TableNormal"/>
    <w:uiPriority w:val="59"/>
    <w:rsid w:val="00EF1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054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BA1EE-801E-4069-8216-9D7F0422D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o Ngoc Nguyen</dc:creator>
  <cp:lastModifiedBy>Sidra Amiri</cp:lastModifiedBy>
  <cp:revision>2</cp:revision>
  <cp:lastPrinted>2019-09-05T05:47:00Z</cp:lastPrinted>
  <dcterms:created xsi:type="dcterms:W3CDTF">2019-10-24T11:39:00Z</dcterms:created>
  <dcterms:modified xsi:type="dcterms:W3CDTF">2019-10-24T11:39:00Z</dcterms:modified>
</cp:coreProperties>
</file>